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429A77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4E501E">
        <w:t>s</w:t>
      </w:r>
    </w:p>
    <w:p w14:paraId="5A1272F5" w14:textId="77777777" w:rsidR="00232066" w:rsidRDefault="00232066" w:rsidP="00232066">
      <w:pPr>
        <w:pStyle w:val="Heading1"/>
        <w:numPr>
          <w:ilvl w:val="0"/>
          <w:numId w:val="20"/>
        </w:numPr>
      </w:pPr>
      <w:r>
        <w:t>Supplementary materials</w:t>
      </w:r>
    </w:p>
    <w:p w14:paraId="3D0E7850" w14:textId="6350AC7A" w:rsidR="00232066" w:rsidRDefault="00232066" w:rsidP="00232066">
      <w:pPr>
        <w:pStyle w:val="Heading2"/>
        <w:numPr>
          <w:ilvl w:val="1"/>
          <w:numId w:val="20"/>
        </w:numPr>
      </w:pPr>
      <w:r>
        <w:t xml:space="preserve">Supplementary material </w:t>
      </w:r>
      <w:r w:rsidR="0045725D">
        <w:t>S</w:t>
      </w:r>
      <w:r>
        <w:t>1</w:t>
      </w:r>
    </w:p>
    <w:p w14:paraId="6F2A6828" w14:textId="77777777" w:rsidR="00232066" w:rsidRDefault="00232066" w:rsidP="00232066">
      <w:r>
        <w:t>LC-MS/MS acquisition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32066" w14:paraId="4A57D2AF" w14:textId="77777777" w:rsidTr="003D4DB5">
        <w:tc>
          <w:tcPr>
            <w:tcW w:w="1812" w:type="dxa"/>
          </w:tcPr>
          <w:p w14:paraId="48EAB13B" w14:textId="77777777" w:rsidR="00232066" w:rsidRDefault="00232066" w:rsidP="00232066">
            <w:r>
              <w:t>Compound</w:t>
            </w:r>
          </w:p>
        </w:tc>
        <w:tc>
          <w:tcPr>
            <w:tcW w:w="1812" w:type="dxa"/>
          </w:tcPr>
          <w:p w14:paraId="6E9DF115" w14:textId="77777777" w:rsidR="00232066" w:rsidRDefault="00232066" w:rsidP="00232066">
            <w:r>
              <w:t>Precursor ion (m/z)</w:t>
            </w:r>
          </w:p>
        </w:tc>
        <w:tc>
          <w:tcPr>
            <w:tcW w:w="1812" w:type="dxa"/>
          </w:tcPr>
          <w:p w14:paraId="3C36ABDD" w14:textId="77777777" w:rsidR="00232066" w:rsidRDefault="00232066" w:rsidP="00232066">
            <w:r>
              <w:t>Product ion (m/z)</w:t>
            </w:r>
          </w:p>
        </w:tc>
        <w:tc>
          <w:tcPr>
            <w:tcW w:w="1813" w:type="dxa"/>
          </w:tcPr>
          <w:p w14:paraId="186C133B" w14:textId="77777777" w:rsidR="00232066" w:rsidRDefault="00232066" w:rsidP="00232066">
            <w:r>
              <w:t>Collison energy (V)</w:t>
            </w:r>
          </w:p>
        </w:tc>
        <w:tc>
          <w:tcPr>
            <w:tcW w:w="1813" w:type="dxa"/>
          </w:tcPr>
          <w:p w14:paraId="052A7F07" w14:textId="77777777" w:rsidR="00232066" w:rsidRDefault="00232066" w:rsidP="00232066">
            <w:r>
              <w:t>Retention time (min)</w:t>
            </w:r>
          </w:p>
        </w:tc>
      </w:tr>
      <w:tr w:rsidR="00232066" w14:paraId="74CC81EE" w14:textId="77777777" w:rsidTr="003D4DB5">
        <w:tc>
          <w:tcPr>
            <w:tcW w:w="1812" w:type="dxa"/>
          </w:tcPr>
          <w:p w14:paraId="263A64AF" w14:textId="77777777" w:rsidR="00232066" w:rsidRDefault="00232066" w:rsidP="00232066">
            <w:r>
              <w:t>FLU</w:t>
            </w:r>
          </w:p>
        </w:tc>
        <w:tc>
          <w:tcPr>
            <w:tcW w:w="1812" w:type="dxa"/>
          </w:tcPr>
          <w:p w14:paraId="293550A3" w14:textId="77777777" w:rsidR="00232066" w:rsidRDefault="00232066" w:rsidP="00232066">
            <w:r>
              <w:t>275.25</w:t>
            </w:r>
          </w:p>
        </w:tc>
        <w:tc>
          <w:tcPr>
            <w:tcW w:w="1812" w:type="dxa"/>
          </w:tcPr>
          <w:p w14:paraId="7D63467E" w14:textId="77777777" w:rsidR="00232066" w:rsidRDefault="00232066" w:rsidP="00232066">
            <w:r>
              <w:t>202.1</w:t>
            </w:r>
            <w:r>
              <w:br/>
              <w:t>205.1</w:t>
            </w:r>
            <w:r>
              <w:br/>
              <w:t>186.1</w:t>
            </w:r>
          </w:p>
        </w:tc>
        <w:tc>
          <w:tcPr>
            <w:tcW w:w="1813" w:type="dxa"/>
          </w:tcPr>
          <w:p w14:paraId="64944256" w14:textId="77777777" w:rsidR="00232066" w:rsidRDefault="00232066" w:rsidP="00232066">
            <w:r>
              <w:t>24</w:t>
            </w:r>
            <w:r>
              <w:br/>
              <w:t>22</w:t>
            </w:r>
            <w:r>
              <w:br/>
              <w:t>32</w:t>
            </w:r>
          </w:p>
        </w:tc>
        <w:tc>
          <w:tcPr>
            <w:tcW w:w="1813" w:type="dxa"/>
          </w:tcPr>
          <w:p w14:paraId="26C1D31B" w14:textId="77777777" w:rsidR="00232066" w:rsidRDefault="00232066" w:rsidP="00232066">
            <w:r>
              <w:t>7.38</w:t>
            </w:r>
          </w:p>
        </w:tc>
      </w:tr>
      <w:tr w:rsidR="00232066" w14:paraId="665B25BC" w14:textId="77777777" w:rsidTr="003D4DB5">
        <w:tc>
          <w:tcPr>
            <w:tcW w:w="1812" w:type="dxa"/>
          </w:tcPr>
          <w:p w14:paraId="64A18078" w14:textId="77777777" w:rsidR="00232066" w:rsidRDefault="00232066" w:rsidP="00232066">
            <w:r>
              <w:t>HF</w:t>
            </w:r>
          </w:p>
        </w:tc>
        <w:tc>
          <w:tcPr>
            <w:tcW w:w="1812" w:type="dxa"/>
          </w:tcPr>
          <w:p w14:paraId="22CA62EC" w14:textId="77777777" w:rsidR="00232066" w:rsidRDefault="00232066" w:rsidP="00232066">
            <w:r>
              <w:t>291.25</w:t>
            </w:r>
          </w:p>
        </w:tc>
        <w:tc>
          <w:tcPr>
            <w:tcW w:w="1812" w:type="dxa"/>
          </w:tcPr>
          <w:p w14:paraId="4941BDB8" w14:textId="77777777" w:rsidR="00232066" w:rsidRDefault="00232066" w:rsidP="00232066">
            <w:r>
              <w:t>205.00</w:t>
            </w:r>
            <w:r>
              <w:br/>
              <w:t>175.05</w:t>
            </w:r>
            <w:r>
              <w:br/>
              <w:t>155.05</w:t>
            </w:r>
          </w:p>
        </w:tc>
        <w:tc>
          <w:tcPr>
            <w:tcW w:w="1813" w:type="dxa"/>
          </w:tcPr>
          <w:p w14:paraId="7A180858" w14:textId="77777777" w:rsidR="00232066" w:rsidRDefault="00232066" w:rsidP="00232066">
            <w:r>
              <w:t>20</w:t>
            </w:r>
            <w:r>
              <w:br/>
              <w:t>31</w:t>
            </w:r>
            <w:r>
              <w:br/>
              <w:t>38</w:t>
            </w:r>
          </w:p>
        </w:tc>
        <w:tc>
          <w:tcPr>
            <w:tcW w:w="1813" w:type="dxa"/>
          </w:tcPr>
          <w:p w14:paraId="07050345" w14:textId="77777777" w:rsidR="00232066" w:rsidRDefault="00232066" w:rsidP="00232066">
            <w:r>
              <w:t>6.87</w:t>
            </w:r>
          </w:p>
        </w:tc>
      </w:tr>
    </w:tbl>
    <w:p w14:paraId="51C39BED" w14:textId="77777777" w:rsidR="00232066" w:rsidRDefault="00232066" w:rsidP="00232066"/>
    <w:p w14:paraId="5841ABE3" w14:textId="77777777" w:rsidR="00232066" w:rsidRDefault="00232066" w:rsidP="00232066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br w:type="page"/>
      </w:r>
    </w:p>
    <w:p w14:paraId="6A6C06AB" w14:textId="28F5BF48" w:rsidR="00232066" w:rsidRPr="00232066" w:rsidRDefault="00232066" w:rsidP="00232066">
      <w:pPr>
        <w:pStyle w:val="Heading2"/>
      </w:pPr>
      <w:r w:rsidRPr="00232066">
        <w:lastRenderedPageBreak/>
        <w:t xml:space="preserve">Supplementary material </w:t>
      </w:r>
      <w:r w:rsidR="0045725D">
        <w:t>S</w:t>
      </w:r>
      <w:r w:rsidRPr="00232066">
        <w:t>2</w:t>
      </w:r>
    </w:p>
    <w:p w14:paraId="7A34B972" w14:textId="77777777" w:rsidR="00232066" w:rsidRDefault="00232066" w:rsidP="00232066">
      <w:r>
        <w:rPr>
          <w:noProof/>
        </w:rPr>
        <w:drawing>
          <wp:inline distT="0" distB="0" distL="0" distR="0" wp14:anchorId="0CF4221D" wp14:editId="0CCD7D8B">
            <wp:extent cx="2834640" cy="2133600"/>
            <wp:effectExtent l="0" t="0" r="3810" b="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8F572" w14:textId="76B7E367" w:rsidR="00400CE7" w:rsidRDefault="00E924A1" w:rsidP="00400CE7">
      <w:pPr>
        <w:rPr>
          <w:rStyle w:val="ManuscriptChar"/>
          <w:rFonts w:eastAsia="Calibri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5725D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00CE7">
        <w:rPr>
          <w:rFonts w:cs="Times New Roman"/>
          <w:b/>
          <w:szCs w:val="24"/>
        </w:rPr>
        <w:t>.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00CE7" w:rsidRPr="00741F9F">
        <w:t>The concentration-dependent antagonistic activity of FLU only (solid line and circles) and an equipotent mixture of FLU + HF (solid line and triangles) on the DHT-mediated luciferase induction in the U2OS AR-CALUX reporter gene assay. The symbols present the mean ± SD values of 3 independent studies. The activity obtained in the presence of 1 nM DHT was set at 100%. The IC</w:t>
      </w:r>
      <w:r w:rsidR="00400CE7" w:rsidRPr="00185910">
        <w:rPr>
          <w:vertAlign w:val="subscript"/>
        </w:rPr>
        <w:t>50</w:t>
      </w:r>
      <w:r w:rsidR="00400CE7" w:rsidRPr="00741F9F">
        <w:t xml:space="preserve"> values of FLU only and the equipotent mixture of FLU +HF were calculated as 1.51 and 1.98 µM, respectively.</w:t>
      </w:r>
      <w:r w:rsidR="00400CE7">
        <w:rPr>
          <w:rStyle w:val="ManuscriptChar"/>
          <w:rFonts w:eastAsia="Calibri"/>
        </w:rPr>
        <w:t xml:space="preserve"> </w:t>
      </w:r>
    </w:p>
    <w:p w14:paraId="3AA06694" w14:textId="044CCC5E" w:rsidR="00E924A1" w:rsidRPr="00400CE7" w:rsidRDefault="00E924A1" w:rsidP="00E924A1">
      <w:pPr>
        <w:keepNext/>
        <w:rPr>
          <w:rFonts w:cs="Times New Roman"/>
          <w:b/>
          <w:szCs w:val="24"/>
          <w:lang w:val="en-GB"/>
        </w:rPr>
      </w:pPr>
    </w:p>
    <w:p w14:paraId="53BB4778" w14:textId="77777777" w:rsidR="00232066" w:rsidRDefault="00232066" w:rsidP="00232066">
      <w:r>
        <w:br w:type="page"/>
      </w:r>
    </w:p>
    <w:p w14:paraId="52B1A693" w14:textId="079BD3BE" w:rsidR="00232066" w:rsidRPr="00232066" w:rsidRDefault="00232066" w:rsidP="00232066">
      <w:pPr>
        <w:pStyle w:val="Heading2"/>
      </w:pPr>
      <w:r w:rsidRPr="00232066">
        <w:lastRenderedPageBreak/>
        <w:t xml:space="preserve">Supplementary material </w:t>
      </w:r>
      <w:r w:rsidR="0045725D">
        <w:t>S</w:t>
      </w:r>
      <w:r w:rsidRPr="00232066">
        <w:t>3</w:t>
      </w:r>
    </w:p>
    <w:p w14:paraId="04504965" w14:textId="589FD575" w:rsidR="00232066" w:rsidRDefault="00232066" w:rsidP="00232066">
      <w:r>
        <w:t>The BMD analysis of the predicted anti-androgenic response of FLU – and +HF was performed using BMDS3.2.1 software (U.S. EPA). The benchmark response (BMR) was defined as a 5% extra response (BMR</w:t>
      </w:r>
      <w:r>
        <w:rPr>
          <w:sz w:val="15"/>
          <w:szCs w:val="15"/>
        </w:rPr>
        <w:t>05</w:t>
      </w:r>
      <w:r>
        <w:t xml:space="preserve">). </w:t>
      </w:r>
      <w:r w:rsidRPr="005F4C3F">
        <w:rPr>
          <w:rFonts w:eastAsia="Calibri"/>
        </w:rPr>
        <w:t>The BMC</w:t>
      </w:r>
      <w:r w:rsidRPr="005F4C3F">
        <w:rPr>
          <w:rFonts w:eastAsia="Calibri"/>
          <w:sz w:val="13"/>
          <w:szCs w:val="13"/>
        </w:rPr>
        <w:t>05</w:t>
      </w:r>
      <w:r w:rsidRPr="005F4C3F">
        <w:rPr>
          <w:rFonts w:eastAsia="Calibri"/>
        </w:rPr>
        <w:t xml:space="preserve"> and its upper (BMCU</w:t>
      </w:r>
      <w:r w:rsidRPr="005F4C3F">
        <w:rPr>
          <w:rFonts w:eastAsia="Calibri"/>
          <w:sz w:val="13"/>
          <w:szCs w:val="13"/>
        </w:rPr>
        <w:t>05</w:t>
      </w:r>
      <w:r w:rsidRPr="005F4C3F">
        <w:rPr>
          <w:rFonts w:eastAsia="Calibri"/>
        </w:rPr>
        <w:t>) and lower (BMCL</w:t>
      </w:r>
      <w:r w:rsidRPr="005F4C3F">
        <w:rPr>
          <w:rFonts w:eastAsia="Calibri"/>
          <w:sz w:val="13"/>
          <w:szCs w:val="13"/>
        </w:rPr>
        <w:t>05</w:t>
      </w:r>
      <w:r w:rsidRPr="005F4C3F">
        <w:rPr>
          <w:rFonts w:eastAsia="Calibri"/>
        </w:rPr>
        <w:t xml:space="preserve">) 95% confidence interval were </w:t>
      </w:r>
      <w:r>
        <w:rPr>
          <w:rFonts w:eastAsia="Calibri"/>
        </w:rPr>
        <w:t xml:space="preserve">also </w:t>
      </w:r>
      <w:r w:rsidRPr="005F4C3F">
        <w:rPr>
          <w:rFonts w:eastAsia="Calibri"/>
        </w:rPr>
        <w:t>determined.</w:t>
      </w:r>
      <w:r>
        <w:t xml:space="preserve"> The model was accepted when the fitted model had a p-value &gt; 0.0</w:t>
      </w:r>
      <w:r w:rsidR="00CE5491">
        <w:t>5</w:t>
      </w:r>
      <w:r>
        <w:t>, a</w:t>
      </w:r>
      <w:r w:rsidRPr="00DF1B03">
        <w:t xml:space="preserve"> </w:t>
      </w:r>
      <w:r>
        <w:t>BMDU</w:t>
      </w:r>
      <w:r>
        <w:rPr>
          <w:vertAlign w:val="subscript"/>
        </w:rPr>
        <w:t>05</w:t>
      </w:r>
      <w:r>
        <w:t>:</w:t>
      </w:r>
      <w:r>
        <w:rPr>
          <w:vertAlign w:val="subscript"/>
        </w:rPr>
        <w:t xml:space="preserve"> </w:t>
      </w:r>
      <w:r>
        <w:t>BMDL</w:t>
      </w:r>
      <w:r>
        <w:rPr>
          <w:vertAlign w:val="subscript"/>
        </w:rPr>
        <w:t xml:space="preserve">05 </w:t>
      </w:r>
      <w:r>
        <w:t>ratio (precision factor)</w:t>
      </w:r>
      <w:r w:rsidRPr="00CA1DAA">
        <w:t xml:space="preserve"> </w:t>
      </w:r>
      <w:r>
        <w:t>below 3, or the lowest AIC, indicating support for a concentration-response.</w:t>
      </w:r>
      <w:r w:rsidRPr="00ED7CE9">
        <w:rPr>
          <w:rFonts w:eastAsia="Calibri"/>
        </w:rPr>
        <w:t xml:space="preserve"> </w:t>
      </w:r>
    </w:p>
    <w:p w14:paraId="171C6210" w14:textId="77777777" w:rsidR="00232066" w:rsidRPr="00B63A76" w:rsidRDefault="00232066" w:rsidP="00232066">
      <w:pPr>
        <w:pStyle w:val="Heading3"/>
      </w:pPr>
      <w:r>
        <w:t>Supplementary material S3.1. BMD modelling of the predicted anti-androgenic response of FLU -HF</w:t>
      </w:r>
    </w:p>
    <w:p w14:paraId="36EAC665" w14:textId="750EA4D7" w:rsidR="00232066" w:rsidRPr="007311B7" w:rsidRDefault="00232066" w:rsidP="00232066">
      <w:pPr>
        <w:pStyle w:val="Heading4"/>
        <w:numPr>
          <w:ilvl w:val="0"/>
          <w:numId w:val="0"/>
        </w:numPr>
        <w:rPr>
          <w:b w:val="0"/>
          <w:bCs/>
        </w:rPr>
      </w:pPr>
      <w:r w:rsidRPr="00337216">
        <w:t>Supplementary Table S</w:t>
      </w:r>
      <w:r>
        <w:t>1</w:t>
      </w:r>
      <w:r w:rsidRPr="00337216">
        <w:t>.</w:t>
      </w:r>
      <w:r>
        <w:t>3</w:t>
      </w:r>
      <w:r w:rsidRPr="00337216">
        <w:t>.1.</w:t>
      </w:r>
      <w:r w:rsidR="0034282E">
        <w:t>1.</w:t>
      </w:r>
      <w:r w:rsidRPr="00337216">
        <w:t xml:space="preserve"> </w:t>
      </w:r>
      <w:r w:rsidRPr="007311B7">
        <w:rPr>
          <w:b w:val="0"/>
          <w:bCs/>
        </w:rPr>
        <w:t>Input values of the predicted dose-response data of FLU -HF</w:t>
      </w:r>
      <w:r w:rsidR="007311B7">
        <w:rPr>
          <w:b w:val="0"/>
          <w:bCs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97"/>
        <w:gridCol w:w="1442"/>
        <w:gridCol w:w="2928"/>
        <w:gridCol w:w="2708"/>
      </w:tblGrid>
      <w:tr w:rsidR="00232066" w:rsidRPr="00337216" w14:paraId="5476EDA7" w14:textId="77777777" w:rsidTr="003D4DB5">
        <w:trPr>
          <w:trHeight w:val="290"/>
        </w:trPr>
        <w:tc>
          <w:tcPr>
            <w:tcW w:w="2097" w:type="dxa"/>
            <w:noWrap/>
          </w:tcPr>
          <w:p w14:paraId="67C9EE93" w14:textId="77777777" w:rsidR="00232066" w:rsidRPr="000B3A7F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3A7F">
              <w:t>Dose (mg/kg)</w:t>
            </w:r>
          </w:p>
        </w:tc>
        <w:tc>
          <w:tcPr>
            <w:tcW w:w="1442" w:type="dxa"/>
            <w:noWrap/>
          </w:tcPr>
          <w:p w14:paraId="48D26E18" w14:textId="77777777" w:rsidR="00232066" w:rsidRPr="000B3A7F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3A7F">
              <w:t>n</w:t>
            </w:r>
          </w:p>
        </w:tc>
        <w:tc>
          <w:tcPr>
            <w:tcW w:w="2928" w:type="dxa"/>
            <w:noWrap/>
          </w:tcPr>
          <w:p w14:paraId="4BD66FC0" w14:textId="77777777" w:rsidR="00232066" w:rsidRPr="000B3A7F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0B3A7F">
              <w:t>response</w:t>
            </w:r>
          </w:p>
        </w:tc>
        <w:tc>
          <w:tcPr>
            <w:tcW w:w="2708" w:type="dxa"/>
            <w:noWrap/>
          </w:tcPr>
          <w:p w14:paraId="7C89FB34" w14:textId="77777777" w:rsidR="00232066" w:rsidRPr="000B3A7F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3A7F">
              <w:t xml:space="preserve"> SD</w:t>
            </w:r>
          </w:p>
        </w:tc>
      </w:tr>
      <w:tr w:rsidR="00232066" w:rsidRPr="00337216" w14:paraId="17CC9247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718811EE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.03</w:t>
            </w:r>
          </w:p>
        </w:tc>
        <w:tc>
          <w:tcPr>
            <w:tcW w:w="1442" w:type="dxa"/>
            <w:noWrap/>
            <w:hideMark/>
          </w:tcPr>
          <w:p w14:paraId="0C24D7BE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00</w:t>
            </w:r>
          </w:p>
        </w:tc>
        <w:tc>
          <w:tcPr>
            <w:tcW w:w="2928" w:type="dxa"/>
            <w:noWrap/>
            <w:hideMark/>
          </w:tcPr>
          <w:p w14:paraId="7C75464C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00.00</w:t>
            </w:r>
          </w:p>
        </w:tc>
        <w:tc>
          <w:tcPr>
            <w:tcW w:w="2708" w:type="dxa"/>
            <w:noWrap/>
            <w:hideMark/>
          </w:tcPr>
          <w:p w14:paraId="3A16CD3E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0.00</w:t>
            </w:r>
          </w:p>
        </w:tc>
      </w:tr>
      <w:tr w:rsidR="00232066" w:rsidRPr="00337216" w14:paraId="607141F3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1E145D9A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42</w:t>
            </w:r>
          </w:p>
        </w:tc>
        <w:tc>
          <w:tcPr>
            <w:tcW w:w="1442" w:type="dxa"/>
            <w:noWrap/>
            <w:hideMark/>
          </w:tcPr>
          <w:p w14:paraId="0E578C14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00</w:t>
            </w:r>
          </w:p>
        </w:tc>
        <w:tc>
          <w:tcPr>
            <w:tcW w:w="2928" w:type="dxa"/>
            <w:noWrap/>
            <w:hideMark/>
          </w:tcPr>
          <w:p w14:paraId="4FA59868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00.47</w:t>
            </w:r>
          </w:p>
        </w:tc>
        <w:tc>
          <w:tcPr>
            <w:tcW w:w="2708" w:type="dxa"/>
            <w:noWrap/>
            <w:hideMark/>
          </w:tcPr>
          <w:p w14:paraId="1ED4B004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61</w:t>
            </w:r>
          </w:p>
        </w:tc>
      </w:tr>
      <w:tr w:rsidR="00232066" w:rsidRPr="00337216" w14:paraId="1977A83A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73FBDF77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0.27</w:t>
            </w:r>
          </w:p>
        </w:tc>
        <w:tc>
          <w:tcPr>
            <w:tcW w:w="1442" w:type="dxa"/>
            <w:noWrap/>
            <w:hideMark/>
          </w:tcPr>
          <w:p w14:paraId="20B8D06B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00</w:t>
            </w:r>
          </w:p>
        </w:tc>
        <w:tc>
          <w:tcPr>
            <w:tcW w:w="2928" w:type="dxa"/>
            <w:noWrap/>
            <w:hideMark/>
          </w:tcPr>
          <w:p w14:paraId="6D2059D5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85.84</w:t>
            </w:r>
          </w:p>
        </w:tc>
        <w:tc>
          <w:tcPr>
            <w:tcW w:w="2708" w:type="dxa"/>
            <w:noWrap/>
            <w:hideMark/>
          </w:tcPr>
          <w:p w14:paraId="0D232CBB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4.98</w:t>
            </w:r>
          </w:p>
        </w:tc>
      </w:tr>
      <w:tr w:rsidR="00232066" w:rsidRPr="00337216" w14:paraId="0A7803AF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1E7D6595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4.25</w:t>
            </w:r>
          </w:p>
        </w:tc>
        <w:tc>
          <w:tcPr>
            <w:tcW w:w="1442" w:type="dxa"/>
            <w:noWrap/>
            <w:hideMark/>
          </w:tcPr>
          <w:p w14:paraId="4BAEB48F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00</w:t>
            </w:r>
          </w:p>
        </w:tc>
        <w:tc>
          <w:tcPr>
            <w:tcW w:w="2928" w:type="dxa"/>
            <w:noWrap/>
            <w:hideMark/>
          </w:tcPr>
          <w:p w14:paraId="0851AAF8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56.06</w:t>
            </w:r>
          </w:p>
        </w:tc>
        <w:tc>
          <w:tcPr>
            <w:tcW w:w="2708" w:type="dxa"/>
            <w:noWrap/>
            <w:hideMark/>
          </w:tcPr>
          <w:p w14:paraId="4018977A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5.64</w:t>
            </w:r>
          </w:p>
        </w:tc>
      </w:tr>
      <w:tr w:rsidR="00232066" w:rsidRPr="00337216" w14:paraId="41FA2CF9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3931F451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02.74</w:t>
            </w:r>
          </w:p>
        </w:tc>
        <w:tc>
          <w:tcPr>
            <w:tcW w:w="1442" w:type="dxa"/>
            <w:noWrap/>
            <w:hideMark/>
          </w:tcPr>
          <w:p w14:paraId="4C76938D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00</w:t>
            </w:r>
          </w:p>
        </w:tc>
        <w:tc>
          <w:tcPr>
            <w:tcW w:w="2928" w:type="dxa"/>
            <w:noWrap/>
            <w:hideMark/>
          </w:tcPr>
          <w:p w14:paraId="7C07770A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24.46</w:t>
            </w:r>
          </w:p>
        </w:tc>
        <w:tc>
          <w:tcPr>
            <w:tcW w:w="2708" w:type="dxa"/>
            <w:noWrap/>
            <w:hideMark/>
          </w:tcPr>
          <w:p w14:paraId="456EAD46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8.03</w:t>
            </w:r>
          </w:p>
        </w:tc>
      </w:tr>
      <w:tr w:rsidR="00232066" w:rsidRPr="00337216" w14:paraId="0FBFD101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359C1E6E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42.47</w:t>
            </w:r>
          </w:p>
        </w:tc>
        <w:tc>
          <w:tcPr>
            <w:tcW w:w="1442" w:type="dxa"/>
            <w:noWrap/>
            <w:hideMark/>
          </w:tcPr>
          <w:p w14:paraId="414830DC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00</w:t>
            </w:r>
          </w:p>
        </w:tc>
        <w:tc>
          <w:tcPr>
            <w:tcW w:w="2928" w:type="dxa"/>
            <w:noWrap/>
            <w:hideMark/>
          </w:tcPr>
          <w:p w14:paraId="09874C08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8.18</w:t>
            </w:r>
          </w:p>
        </w:tc>
        <w:tc>
          <w:tcPr>
            <w:tcW w:w="2708" w:type="dxa"/>
            <w:noWrap/>
            <w:hideMark/>
          </w:tcPr>
          <w:p w14:paraId="267C75CC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4.42</w:t>
            </w:r>
          </w:p>
        </w:tc>
      </w:tr>
      <w:tr w:rsidR="00232066" w:rsidRPr="00337216" w14:paraId="27374A05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4CC1C830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027.40</w:t>
            </w:r>
          </w:p>
        </w:tc>
        <w:tc>
          <w:tcPr>
            <w:tcW w:w="1442" w:type="dxa"/>
            <w:noWrap/>
            <w:hideMark/>
          </w:tcPr>
          <w:p w14:paraId="4129B573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3.00</w:t>
            </w:r>
          </w:p>
        </w:tc>
        <w:tc>
          <w:tcPr>
            <w:tcW w:w="2928" w:type="dxa"/>
            <w:noWrap/>
            <w:hideMark/>
          </w:tcPr>
          <w:p w14:paraId="7822D8B6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2.78</w:t>
            </w:r>
          </w:p>
        </w:tc>
        <w:tc>
          <w:tcPr>
            <w:tcW w:w="2708" w:type="dxa"/>
            <w:noWrap/>
            <w:hideMark/>
          </w:tcPr>
          <w:p w14:paraId="6BE0B972" w14:textId="77777777" w:rsidR="00232066" w:rsidRPr="00337216" w:rsidRDefault="00232066" w:rsidP="0023206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D18EC">
              <w:t>1.37</w:t>
            </w:r>
          </w:p>
        </w:tc>
      </w:tr>
    </w:tbl>
    <w:p w14:paraId="0F1F622F" w14:textId="71A6A420" w:rsidR="00232066" w:rsidRPr="00446EF0" w:rsidRDefault="00232066" w:rsidP="00232066">
      <w:r w:rsidRPr="00446EF0">
        <w:rPr>
          <w:b/>
        </w:rPr>
        <w:t>Supplementary Table S</w:t>
      </w:r>
      <w:r w:rsidR="007311B7">
        <w:rPr>
          <w:b/>
        </w:rPr>
        <w:t>1</w:t>
      </w:r>
      <w:r w:rsidRPr="00446EF0">
        <w:rPr>
          <w:b/>
        </w:rPr>
        <w:t>.</w:t>
      </w:r>
      <w:r w:rsidR="007311B7">
        <w:rPr>
          <w:b/>
        </w:rPr>
        <w:t>3</w:t>
      </w:r>
      <w:r w:rsidRPr="00446EF0">
        <w:rPr>
          <w:b/>
        </w:rPr>
        <w:t>.</w:t>
      </w:r>
      <w:r w:rsidR="0034282E">
        <w:rPr>
          <w:b/>
        </w:rPr>
        <w:t>1.</w:t>
      </w:r>
      <w:r w:rsidRPr="00446EF0">
        <w:rPr>
          <w:b/>
        </w:rPr>
        <w:t>2.</w:t>
      </w:r>
      <w:r w:rsidRPr="00446EF0">
        <w:t xml:space="preserve"> BM</w:t>
      </w:r>
      <w:r>
        <w:t>D</w:t>
      </w:r>
      <w:r w:rsidRPr="00446EF0">
        <w:t xml:space="preserve"> analysis </w:t>
      </w:r>
      <w:r w:rsidRPr="00446EF0">
        <w:rPr>
          <w:iCs/>
        </w:rPr>
        <w:t xml:space="preserve">of </w:t>
      </w:r>
      <w:r w:rsidRPr="00337216">
        <w:t xml:space="preserve">the </w:t>
      </w:r>
      <w:r>
        <w:rPr>
          <w:iCs/>
        </w:rPr>
        <w:t>predicted dose-response</w:t>
      </w:r>
      <w:r w:rsidRPr="00337216">
        <w:t xml:space="preserve"> data of </w:t>
      </w:r>
      <w:r>
        <w:t xml:space="preserve">FLU –HF. </w:t>
      </w:r>
      <w:r w:rsidRPr="00446EF0">
        <w:t>BM</w:t>
      </w:r>
      <w:r>
        <w:t>D</w:t>
      </w:r>
      <w:r w:rsidRPr="00446EF0">
        <w:rPr>
          <w:vertAlign w:val="subscript"/>
        </w:rPr>
        <w:t>05</w:t>
      </w:r>
      <w:r>
        <w:t xml:space="preserve">, </w:t>
      </w:r>
      <w:r w:rsidRPr="00446EF0">
        <w:t>BM</w:t>
      </w:r>
      <w:r>
        <w:t>D</w:t>
      </w:r>
      <w:r w:rsidRPr="00446EF0">
        <w:t>L</w:t>
      </w:r>
      <w:r w:rsidRPr="00446EF0">
        <w:rPr>
          <w:vertAlign w:val="subscript"/>
        </w:rPr>
        <w:t>05</w:t>
      </w:r>
      <w:r>
        <w:rPr>
          <w:vertAlign w:val="subscript"/>
        </w:rPr>
        <w:t>,</w:t>
      </w:r>
      <w:r w:rsidRPr="00446EF0">
        <w:rPr>
          <w:vertAlign w:val="subscript"/>
        </w:rPr>
        <w:t xml:space="preserve"> </w:t>
      </w:r>
      <w:r w:rsidR="00D46EAC">
        <w:t xml:space="preserve">and </w:t>
      </w:r>
      <w:r w:rsidRPr="00446EF0">
        <w:t>BM</w:t>
      </w:r>
      <w:r>
        <w:t>DU</w:t>
      </w:r>
      <w:r w:rsidRPr="00446EF0">
        <w:rPr>
          <w:vertAlign w:val="subscript"/>
        </w:rPr>
        <w:t>05</w:t>
      </w:r>
      <w:r>
        <w:t xml:space="preserve"> </w:t>
      </w:r>
      <w:r w:rsidRPr="00446EF0">
        <w:t xml:space="preserve">values </w:t>
      </w:r>
      <w:r>
        <w:t xml:space="preserve">were </w:t>
      </w:r>
      <w:r w:rsidRPr="00446EF0">
        <w:t>obtained using BMDS software version 3.</w:t>
      </w:r>
      <w:r>
        <w:t>2.</w:t>
      </w:r>
      <w:r w:rsidRPr="00446EF0">
        <w:t xml:space="preserve">1, </w:t>
      </w:r>
      <w:r>
        <w:t>at a BMD</w:t>
      </w:r>
      <w:r w:rsidRPr="00446EF0">
        <w:t xml:space="preserve"> of 5% extra risk</w:t>
      </w:r>
      <w:r>
        <w:t xml:space="preserve">, BMR type Relative Deviation with normal distribution and constant variance. </w:t>
      </w:r>
    </w:p>
    <w:tbl>
      <w:tblPr>
        <w:tblStyle w:val="TableGrid"/>
        <w:tblW w:w="968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83"/>
        <w:gridCol w:w="1384"/>
        <w:gridCol w:w="1384"/>
        <w:gridCol w:w="1383"/>
        <w:gridCol w:w="1384"/>
        <w:gridCol w:w="1384"/>
        <w:gridCol w:w="1384"/>
      </w:tblGrid>
      <w:tr w:rsidR="00232066" w:rsidRPr="00ED7CE9" w14:paraId="7B3415D1" w14:textId="77777777" w:rsidTr="003D4DB5">
        <w:trPr>
          <w:trHeight w:val="1020"/>
        </w:trPr>
        <w:tc>
          <w:tcPr>
            <w:tcW w:w="1383" w:type="dxa"/>
            <w:shd w:val="clear" w:color="auto" w:fill="FFFFFF" w:themeFill="background1"/>
            <w:noWrap/>
            <w:hideMark/>
          </w:tcPr>
          <w:p w14:paraId="420659AD" w14:textId="77777777" w:rsidR="00232066" w:rsidRPr="00337216" w:rsidRDefault="00232066" w:rsidP="007311B7">
            <w:r w:rsidRPr="00337216">
              <w:t>Model</w:t>
            </w:r>
          </w:p>
        </w:tc>
        <w:tc>
          <w:tcPr>
            <w:tcW w:w="1384" w:type="dxa"/>
            <w:shd w:val="clear" w:color="auto" w:fill="FFFFFF" w:themeFill="background1"/>
            <w:noWrap/>
            <w:hideMark/>
          </w:tcPr>
          <w:p w14:paraId="08AB08F5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BM</w:t>
            </w:r>
            <w:r>
              <w:rPr>
                <w:color w:val="000000"/>
              </w:rPr>
              <w:t>D</w:t>
            </w:r>
            <w:r w:rsidRPr="00337216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mg/kg</w:t>
            </w:r>
            <w:r w:rsidRPr="00337216">
              <w:rPr>
                <w:color w:val="000000"/>
              </w:rPr>
              <w:t>)</w:t>
            </w:r>
          </w:p>
        </w:tc>
        <w:tc>
          <w:tcPr>
            <w:tcW w:w="1384" w:type="dxa"/>
            <w:shd w:val="clear" w:color="auto" w:fill="FFFFFF" w:themeFill="background1"/>
            <w:noWrap/>
            <w:hideMark/>
          </w:tcPr>
          <w:p w14:paraId="248360F1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BM</w:t>
            </w:r>
            <w:r>
              <w:rPr>
                <w:color w:val="000000"/>
              </w:rPr>
              <w:t>D</w:t>
            </w:r>
            <w:r w:rsidRPr="00337216">
              <w:rPr>
                <w:color w:val="000000"/>
              </w:rPr>
              <w:t>L (</w:t>
            </w:r>
            <w:r>
              <w:rPr>
                <w:color w:val="000000"/>
              </w:rPr>
              <w:t>mg/kg</w:t>
            </w:r>
            <w:r w:rsidRPr="00337216">
              <w:rPr>
                <w:color w:val="000000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14:paraId="5F2AD165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BM</w:t>
            </w:r>
            <w:r>
              <w:rPr>
                <w:color w:val="000000"/>
              </w:rPr>
              <w:t>D</w:t>
            </w:r>
            <w:r w:rsidRPr="00337216">
              <w:rPr>
                <w:color w:val="000000"/>
              </w:rPr>
              <w:t>U (</w:t>
            </w:r>
            <w:r>
              <w:rPr>
                <w:color w:val="000000"/>
              </w:rPr>
              <w:t>mg/kg</w:t>
            </w:r>
            <w:r w:rsidRPr="00337216">
              <w:rPr>
                <w:color w:val="000000"/>
              </w:rPr>
              <w:t>)</w:t>
            </w:r>
          </w:p>
        </w:tc>
        <w:tc>
          <w:tcPr>
            <w:tcW w:w="1384" w:type="dxa"/>
            <w:shd w:val="clear" w:color="auto" w:fill="FFFFFF" w:themeFill="background1"/>
            <w:hideMark/>
          </w:tcPr>
          <w:p w14:paraId="08AFF35A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Test 4 P</w:t>
            </w:r>
            <w:r w:rsidRPr="00337216">
              <w:rPr>
                <w:color w:val="000000"/>
              </w:rPr>
              <w:noBreakHyphen/>
              <w:t>Value</w:t>
            </w:r>
          </w:p>
        </w:tc>
        <w:tc>
          <w:tcPr>
            <w:tcW w:w="1384" w:type="dxa"/>
            <w:shd w:val="clear" w:color="auto" w:fill="FFFFFF" w:themeFill="background1"/>
            <w:noWrap/>
            <w:hideMark/>
          </w:tcPr>
          <w:p w14:paraId="61176722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AIC</w:t>
            </w:r>
          </w:p>
        </w:tc>
        <w:tc>
          <w:tcPr>
            <w:tcW w:w="1384" w:type="dxa"/>
            <w:shd w:val="clear" w:color="auto" w:fill="FFFFFF" w:themeFill="background1"/>
          </w:tcPr>
          <w:p w14:paraId="59DC8055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Accepted</w:t>
            </w:r>
          </w:p>
        </w:tc>
      </w:tr>
      <w:tr w:rsidR="00232066" w:rsidRPr="00ED7CE9" w14:paraId="5CC1E8BF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1835E412" w14:textId="77777777" w:rsidR="00232066" w:rsidRPr="00337216" w:rsidRDefault="004E501E" w:rsidP="007311B7">
            <w:hyperlink r:id="rId9" w:anchor="'freq-exp2-rest-opt1'!A1" w:history="1">
              <w:r w:rsidR="00232066" w:rsidRPr="00337216">
                <w:t>Exponential 2 (CV - normal)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67B44CD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6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20B6A81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B019E46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7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8219AE0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&lt;0.00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C3F6D19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51.490</w:t>
            </w:r>
          </w:p>
        </w:tc>
        <w:tc>
          <w:tcPr>
            <w:tcW w:w="1384" w:type="dxa"/>
            <w:shd w:val="clear" w:color="auto" w:fill="FFFFFF" w:themeFill="background1"/>
          </w:tcPr>
          <w:p w14:paraId="68493D4F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No</w:t>
            </w:r>
          </w:p>
        </w:tc>
      </w:tr>
      <w:tr w:rsidR="00232066" w:rsidRPr="00ED7CE9" w14:paraId="0475A9CC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160ADA8E" w14:textId="77777777" w:rsidR="00232066" w:rsidRPr="00337216" w:rsidRDefault="004E501E" w:rsidP="007311B7">
            <w:hyperlink r:id="rId10" w:anchor="'freq-exp3-rest-opt1'!A1" w:history="1">
              <w:r w:rsidR="00232066" w:rsidRPr="00337216">
                <w:t>Exponential 3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96F3408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A2BE474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0E83646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776BFEB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AD85D2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51.490</w:t>
            </w:r>
          </w:p>
        </w:tc>
        <w:tc>
          <w:tcPr>
            <w:tcW w:w="1384" w:type="dxa"/>
            <w:shd w:val="clear" w:color="auto" w:fill="FFFFFF" w:themeFill="background1"/>
          </w:tcPr>
          <w:p w14:paraId="08F39A5D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No</w:t>
            </w:r>
          </w:p>
        </w:tc>
      </w:tr>
      <w:tr w:rsidR="00232066" w:rsidRPr="00ED7CE9" w14:paraId="09F3705F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30FF9994" w14:textId="77777777" w:rsidR="00232066" w:rsidRPr="00337216" w:rsidRDefault="004E501E" w:rsidP="007311B7">
            <w:pPr>
              <w:rPr>
                <w:bCs/>
              </w:rPr>
            </w:pPr>
            <w:hyperlink r:id="rId11" w:anchor="'freq-exp4-rest-opt1'!A1" w:history="1">
              <w:r w:rsidR="00232066" w:rsidRPr="00337216">
                <w:rPr>
                  <w:bCs/>
                </w:rPr>
                <w:t>Exponential 4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8B38B85" w14:textId="77777777" w:rsidR="00232066" w:rsidRPr="00337216" w:rsidRDefault="00232066" w:rsidP="007311B7">
            <w:pPr>
              <w:rPr>
                <w:bCs/>
                <w:color w:val="000000"/>
              </w:rPr>
            </w:pPr>
            <w:r w:rsidRPr="000077EE">
              <w:t>0.0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AFC5577" w14:textId="77777777" w:rsidR="00232066" w:rsidRPr="00337216" w:rsidRDefault="00232066" w:rsidP="007311B7">
            <w:pPr>
              <w:rPr>
                <w:bCs/>
                <w:color w:val="000000"/>
              </w:rPr>
            </w:pPr>
            <w:r w:rsidRPr="000077EE">
              <w:t>0.0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D67A281" w14:textId="77777777" w:rsidR="00232066" w:rsidRPr="00337216" w:rsidRDefault="00232066" w:rsidP="007311B7">
            <w:pPr>
              <w:rPr>
                <w:bCs/>
                <w:color w:val="000000"/>
              </w:rPr>
            </w:pPr>
            <w:r w:rsidRPr="000077EE">
              <w:t>0.0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BD1F479" w14:textId="77777777" w:rsidR="00232066" w:rsidRPr="00337216" w:rsidRDefault="00232066" w:rsidP="007311B7">
            <w:pPr>
              <w:rPr>
                <w:bCs/>
                <w:color w:val="000000"/>
              </w:rPr>
            </w:pPr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9C95FB" w14:textId="77777777" w:rsidR="00232066" w:rsidRPr="00337216" w:rsidRDefault="00232066" w:rsidP="007311B7">
            <w:pPr>
              <w:rPr>
                <w:bCs/>
                <w:color w:val="000000"/>
              </w:rPr>
            </w:pPr>
            <w:r w:rsidRPr="000077EE">
              <w:t>251.490</w:t>
            </w:r>
          </w:p>
        </w:tc>
        <w:tc>
          <w:tcPr>
            <w:tcW w:w="1384" w:type="dxa"/>
            <w:shd w:val="clear" w:color="auto" w:fill="FFFFFF" w:themeFill="background1"/>
          </w:tcPr>
          <w:p w14:paraId="223297BA" w14:textId="77777777" w:rsidR="00232066" w:rsidRPr="00337216" w:rsidRDefault="00232066" w:rsidP="007311B7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3E68EDB4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5B2AB005" w14:textId="77777777" w:rsidR="00232066" w:rsidRPr="00337216" w:rsidRDefault="004E501E" w:rsidP="007311B7">
            <w:hyperlink r:id="rId12" w:anchor="'freq-exp5-rest-opt1'!A1" w:history="1">
              <w:r w:rsidR="00232066" w:rsidRPr="00337216">
                <w:t>Exponential 5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FAFA2E9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009781E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6520EEE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513C036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1C1CC35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51.490</w:t>
            </w:r>
          </w:p>
        </w:tc>
        <w:tc>
          <w:tcPr>
            <w:tcW w:w="1384" w:type="dxa"/>
            <w:shd w:val="clear" w:color="auto" w:fill="FFFFFF" w:themeFill="background1"/>
          </w:tcPr>
          <w:p w14:paraId="52C3D901" w14:textId="77777777" w:rsidR="00232066" w:rsidRPr="00337216" w:rsidRDefault="00232066" w:rsidP="007311B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2B9A4205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5A73F346" w14:textId="77777777" w:rsidR="00232066" w:rsidRPr="00337216" w:rsidRDefault="004E501E" w:rsidP="007311B7">
            <w:hyperlink r:id="rId13" w:anchor="'freq-hil-rest-opt1'!A1" w:history="1">
              <w:r w:rsidR="00232066" w:rsidRPr="00337216">
                <w:t>Hill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D4898F3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52077EB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A563D0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0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8F2FC8D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8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CCF8CD4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188.287</w:t>
            </w:r>
          </w:p>
        </w:tc>
        <w:tc>
          <w:tcPr>
            <w:tcW w:w="1384" w:type="dxa"/>
            <w:shd w:val="clear" w:color="auto" w:fill="FFFFFF" w:themeFill="background1"/>
          </w:tcPr>
          <w:p w14:paraId="215A9887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Yes</w:t>
            </w:r>
          </w:p>
        </w:tc>
      </w:tr>
      <w:tr w:rsidR="00232066" w:rsidRPr="00ED7CE9" w14:paraId="56E7A5DF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57E37E86" w14:textId="77777777" w:rsidR="00232066" w:rsidRPr="00337216" w:rsidRDefault="004E501E" w:rsidP="007311B7">
            <w:hyperlink r:id="rId14" w:anchor="'freq-ply6-rest-opt1'!A1" w:history="1">
              <w:r w:rsidR="00232066" w:rsidRPr="00337216">
                <w:t>Polynomial Degree 6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D79CA2C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44DDE9D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6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A6204B3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.9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D5B34CC" w14:textId="77777777" w:rsidR="00232066" w:rsidRPr="00337216" w:rsidRDefault="00232066" w:rsidP="007311B7"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F0553EC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75.764</w:t>
            </w:r>
          </w:p>
        </w:tc>
        <w:tc>
          <w:tcPr>
            <w:tcW w:w="1384" w:type="dxa"/>
            <w:shd w:val="clear" w:color="auto" w:fill="FFFFFF" w:themeFill="background1"/>
          </w:tcPr>
          <w:p w14:paraId="2A714819" w14:textId="77777777" w:rsidR="00232066" w:rsidRPr="00337216" w:rsidRDefault="00232066" w:rsidP="007311B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2A120823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0FD33E19" w14:textId="77777777" w:rsidR="00232066" w:rsidRPr="00337216" w:rsidRDefault="004E501E" w:rsidP="007311B7">
            <w:hyperlink r:id="rId15" w:anchor="'freq-ply5-rest-opt1'!A1" w:history="1">
              <w:r w:rsidR="00232066" w:rsidRPr="00337216">
                <w:t>Polynomial Degree 5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601EFA4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3534704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6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D80F2A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.9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7CA8643" w14:textId="77777777" w:rsidR="00232066" w:rsidRPr="00337216" w:rsidRDefault="00232066" w:rsidP="007311B7"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F8DBE8A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75.764</w:t>
            </w:r>
          </w:p>
        </w:tc>
        <w:tc>
          <w:tcPr>
            <w:tcW w:w="1384" w:type="dxa"/>
            <w:shd w:val="clear" w:color="auto" w:fill="FFFFFF" w:themeFill="background1"/>
          </w:tcPr>
          <w:p w14:paraId="6BD373E5" w14:textId="77777777" w:rsidR="00232066" w:rsidRPr="00337216" w:rsidRDefault="00232066" w:rsidP="007311B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541FD208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10CEE894" w14:textId="77777777" w:rsidR="00232066" w:rsidRPr="00337216" w:rsidRDefault="004E501E" w:rsidP="007311B7">
            <w:hyperlink r:id="rId16" w:anchor="'freq-ply4-rest-opt1'!A1" w:history="1">
              <w:r w:rsidR="00232066" w:rsidRPr="00337216">
                <w:t>Polynomial Degree 4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CBD42A4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3B2755B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6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04CED90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.9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2428E6C" w14:textId="77777777" w:rsidR="00232066" w:rsidRPr="00337216" w:rsidRDefault="00232066" w:rsidP="007311B7"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5E884B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75.764</w:t>
            </w:r>
          </w:p>
        </w:tc>
        <w:tc>
          <w:tcPr>
            <w:tcW w:w="1384" w:type="dxa"/>
            <w:shd w:val="clear" w:color="auto" w:fill="FFFFFF" w:themeFill="background1"/>
          </w:tcPr>
          <w:p w14:paraId="1B9F94E5" w14:textId="77777777" w:rsidR="00232066" w:rsidRPr="00337216" w:rsidRDefault="00232066" w:rsidP="007311B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052774B3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63C969A0" w14:textId="77777777" w:rsidR="00232066" w:rsidRPr="00337216" w:rsidRDefault="004E501E" w:rsidP="007311B7">
            <w:hyperlink r:id="rId17" w:anchor="'freq-ply3-rest-opt1'!A1" w:history="1">
              <w:r w:rsidR="00232066" w:rsidRPr="00337216">
                <w:t>Polynomial Degree 3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E60E78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4C5E849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6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76D186D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.93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4EFA9E" w14:textId="77777777" w:rsidR="00232066" w:rsidRPr="00337216" w:rsidRDefault="00232066" w:rsidP="007311B7"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3F16440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75.764</w:t>
            </w:r>
          </w:p>
        </w:tc>
        <w:tc>
          <w:tcPr>
            <w:tcW w:w="1384" w:type="dxa"/>
            <w:shd w:val="clear" w:color="auto" w:fill="FFFFFF" w:themeFill="background1"/>
          </w:tcPr>
          <w:p w14:paraId="6E9FD7D2" w14:textId="77777777" w:rsidR="00232066" w:rsidRPr="00337216" w:rsidRDefault="00232066" w:rsidP="007311B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7C09E7C1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55B4AF99" w14:textId="77777777" w:rsidR="00232066" w:rsidRPr="00337216" w:rsidRDefault="004E501E" w:rsidP="007311B7">
            <w:hyperlink r:id="rId18" w:anchor="'freq-ply2-rest-opt1'!A1" w:history="1">
              <w:r w:rsidR="00232066" w:rsidRPr="00337216">
                <w:t>Polynomial Degree 2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FC15FBF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882C9BA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6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C81A5E9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.9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C69E1B" w14:textId="77777777" w:rsidR="00232066" w:rsidRPr="00337216" w:rsidRDefault="00232066" w:rsidP="007311B7"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2AC5012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75.764</w:t>
            </w:r>
          </w:p>
        </w:tc>
        <w:tc>
          <w:tcPr>
            <w:tcW w:w="1384" w:type="dxa"/>
            <w:shd w:val="clear" w:color="auto" w:fill="FFFFFF" w:themeFill="background1"/>
          </w:tcPr>
          <w:p w14:paraId="67888958" w14:textId="77777777" w:rsidR="00232066" w:rsidRPr="00337216" w:rsidRDefault="00232066" w:rsidP="007311B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59972770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230CE1CF" w14:textId="77777777" w:rsidR="00232066" w:rsidRPr="00337216" w:rsidRDefault="004E501E" w:rsidP="007311B7">
            <w:hyperlink r:id="rId19" w:anchor="'freq-pow-rest-opt1'!A1" w:history="1">
              <w:r w:rsidR="00232066" w:rsidRPr="00337216">
                <w:t>Power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3F7E11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ED43109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6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D69FE77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.9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653C6B1" w14:textId="77777777" w:rsidR="00232066" w:rsidRPr="00337216" w:rsidRDefault="00232066" w:rsidP="007311B7"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6FA3543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75.764</w:t>
            </w:r>
          </w:p>
        </w:tc>
        <w:tc>
          <w:tcPr>
            <w:tcW w:w="1384" w:type="dxa"/>
            <w:shd w:val="clear" w:color="auto" w:fill="FFFFFF" w:themeFill="background1"/>
          </w:tcPr>
          <w:p w14:paraId="07DA37B1" w14:textId="77777777" w:rsidR="00232066" w:rsidRPr="00337216" w:rsidRDefault="00232066" w:rsidP="007311B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5C421590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16D0DEFD" w14:textId="77777777" w:rsidR="00232066" w:rsidRPr="00337216" w:rsidRDefault="004E501E" w:rsidP="007311B7">
            <w:hyperlink r:id="rId20" w:anchor="'freq-lin-unrest-opt1'!A1" w:history="1">
              <w:r w:rsidR="00232066" w:rsidRPr="00337216">
                <w:t>Linear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6074794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51F765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0.6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38CB67C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.9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8416FE3" w14:textId="77777777" w:rsidR="00232066" w:rsidRPr="00337216" w:rsidRDefault="00232066" w:rsidP="007311B7">
            <w:r w:rsidRPr="000077EE"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6E4430" w14:textId="77777777" w:rsidR="00232066" w:rsidRPr="00337216" w:rsidRDefault="00232066" w:rsidP="007311B7">
            <w:pPr>
              <w:rPr>
                <w:color w:val="000000"/>
              </w:rPr>
            </w:pPr>
            <w:r w:rsidRPr="000077EE">
              <w:t>275.764</w:t>
            </w:r>
          </w:p>
        </w:tc>
        <w:tc>
          <w:tcPr>
            <w:tcW w:w="1384" w:type="dxa"/>
            <w:shd w:val="clear" w:color="auto" w:fill="FFFFFF" w:themeFill="background1"/>
          </w:tcPr>
          <w:p w14:paraId="6E3AAE6A" w14:textId="77777777" w:rsidR="00232066" w:rsidRPr="00337216" w:rsidRDefault="00232066" w:rsidP="007311B7">
            <w:pPr>
              <w:rPr>
                <w:color w:val="000000"/>
              </w:rPr>
            </w:pPr>
            <w:r w:rsidRPr="00337216">
              <w:rPr>
                <w:color w:val="000000"/>
              </w:rPr>
              <w:t>Yes</w:t>
            </w:r>
          </w:p>
        </w:tc>
      </w:tr>
    </w:tbl>
    <w:p w14:paraId="6E42154B" w14:textId="77777777" w:rsidR="00232066" w:rsidRDefault="00232066" w:rsidP="00232066"/>
    <w:p w14:paraId="7837D23B" w14:textId="77777777" w:rsidR="00232066" w:rsidRPr="00B63A76" w:rsidRDefault="00232066" w:rsidP="007311B7">
      <w:pPr>
        <w:pStyle w:val="Heading3"/>
      </w:pPr>
      <w:r>
        <w:lastRenderedPageBreak/>
        <w:t>Supplementary material S3.2. BMD modelling of the predicted anti-androgenic response of FLU +HF</w:t>
      </w:r>
    </w:p>
    <w:p w14:paraId="10892888" w14:textId="76D313FF" w:rsidR="00232066" w:rsidRPr="00337216" w:rsidRDefault="00232066" w:rsidP="007311B7">
      <w:r w:rsidRPr="00337216">
        <w:rPr>
          <w:b/>
        </w:rPr>
        <w:t>Supplementary Table S</w:t>
      </w:r>
      <w:r w:rsidR="0034282E">
        <w:rPr>
          <w:b/>
        </w:rPr>
        <w:t>1.</w:t>
      </w:r>
      <w:r>
        <w:rPr>
          <w:b/>
        </w:rPr>
        <w:t>3</w:t>
      </w:r>
      <w:r w:rsidRPr="00337216">
        <w:rPr>
          <w:b/>
        </w:rPr>
        <w:t>.</w:t>
      </w:r>
      <w:r>
        <w:rPr>
          <w:b/>
        </w:rPr>
        <w:t>2</w:t>
      </w:r>
      <w:r w:rsidRPr="00337216">
        <w:rPr>
          <w:b/>
        </w:rPr>
        <w:t>.1.</w:t>
      </w:r>
      <w:r w:rsidRPr="00337216">
        <w:t xml:space="preserve"> Input values of the </w:t>
      </w:r>
      <w:r>
        <w:rPr>
          <w:iCs/>
        </w:rPr>
        <w:t>predicted dose-response</w:t>
      </w:r>
      <w:r w:rsidRPr="00337216">
        <w:t xml:space="preserve"> data of </w:t>
      </w:r>
      <w:r>
        <w:t>FLU +HF</w:t>
      </w:r>
      <w:r w:rsidR="007311B7"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97"/>
        <w:gridCol w:w="1442"/>
        <w:gridCol w:w="2928"/>
        <w:gridCol w:w="2708"/>
      </w:tblGrid>
      <w:tr w:rsidR="00232066" w:rsidRPr="00337216" w14:paraId="08BE6353" w14:textId="77777777" w:rsidTr="003D4DB5">
        <w:trPr>
          <w:trHeight w:val="290"/>
        </w:trPr>
        <w:tc>
          <w:tcPr>
            <w:tcW w:w="2097" w:type="dxa"/>
            <w:noWrap/>
          </w:tcPr>
          <w:p w14:paraId="78E4B00F" w14:textId="77777777" w:rsidR="00232066" w:rsidRPr="000B3A7F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A7F">
              <w:rPr>
                <w:b/>
                <w:bCs/>
              </w:rPr>
              <w:t>Dose (mg/kg)</w:t>
            </w:r>
          </w:p>
        </w:tc>
        <w:tc>
          <w:tcPr>
            <w:tcW w:w="1442" w:type="dxa"/>
            <w:noWrap/>
          </w:tcPr>
          <w:p w14:paraId="78433AAA" w14:textId="77777777" w:rsidR="00232066" w:rsidRPr="000B3A7F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A7F">
              <w:rPr>
                <w:b/>
                <w:bCs/>
              </w:rPr>
              <w:t>n</w:t>
            </w:r>
          </w:p>
        </w:tc>
        <w:tc>
          <w:tcPr>
            <w:tcW w:w="2928" w:type="dxa"/>
            <w:noWrap/>
          </w:tcPr>
          <w:p w14:paraId="462E787B" w14:textId="77777777" w:rsidR="00232066" w:rsidRPr="000B3A7F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0B3A7F">
              <w:rPr>
                <w:b/>
                <w:bCs/>
              </w:rPr>
              <w:t>response</w:t>
            </w:r>
          </w:p>
        </w:tc>
        <w:tc>
          <w:tcPr>
            <w:tcW w:w="2708" w:type="dxa"/>
            <w:noWrap/>
          </w:tcPr>
          <w:p w14:paraId="7FD0CFBC" w14:textId="77777777" w:rsidR="00232066" w:rsidRPr="000B3A7F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A7F">
              <w:rPr>
                <w:b/>
                <w:bCs/>
              </w:rPr>
              <w:t xml:space="preserve"> SD</w:t>
            </w:r>
          </w:p>
        </w:tc>
      </w:tr>
      <w:tr w:rsidR="00232066" w:rsidRPr="00337216" w14:paraId="2660416B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0AF51CBB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0.00</w:t>
            </w:r>
            <w:r>
              <w:t>2</w:t>
            </w:r>
          </w:p>
        </w:tc>
        <w:tc>
          <w:tcPr>
            <w:tcW w:w="1442" w:type="dxa"/>
            <w:noWrap/>
            <w:hideMark/>
          </w:tcPr>
          <w:p w14:paraId="785BE089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00</w:t>
            </w:r>
          </w:p>
        </w:tc>
        <w:tc>
          <w:tcPr>
            <w:tcW w:w="2928" w:type="dxa"/>
            <w:noWrap/>
            <w:hideMark/>
          </w:tcPr>
          <w:p w14:paraId="77C1E738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100.00</w:t>
            </w:r>
          </w:p>
        </w:tc>
        <w:tc>
          <w:tcPr>
            <w:tcW w:w="2708" w:type="dxa"/>
            <w:noWrap/>
            <w:hideMark/>
          </w:tcPr>
          <w:p w14:paraId="64D04E7F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0.00</w:t>
            </w:r>
          </w:p>
        </w:tc>
      </w:tr>
      <w:tr w:rsidR="00232066" w:rsidRPr="00337216" w14:paraId="35D20D67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55BA7332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0.0</w:t>
            </w:r>
            <w:r>
              <w:t>08</w:t>
            </w:r>
          </w:p>
        </w:tc>
        <w:tc>
          <w:tcPr>
            <w:tcW w:w="1442" w:type="dxa"/>
            <w:noWrap/>
            <w:hideMark/>
          </w:tcPr>
          <w:p w14:paraId="6CE23062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00</w:t>
            </w:r>
          </w:p>
        </w:tc>
        <w:tc>
          <w:tcPr>
            <w:tcW w:w="2928" w:type="dxa"/>
            <w:noWrap/>
            <w:hideMark/>
          </w:tcPr>
          <w:p w14:paraId="3C671D08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100.47</w:t>
            </w:r>
          </w:p>
        </w:tc>
        <w:tc>
          <w:tcPr>
            <w:tcW w:w="2708" w:type="dxa"/>
            <w:noWrap/>
            <w:hideMark/>
          </w:tcPr>
          <w:p w14:paraId="5AD19871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61</w:t>
            </w:r>
          </w:p>
        </w:tc>
      </w:tr>
      <w:tr w:rsidR="00232066" w:rsidRPr="00337216" w14:paraId="231BDD76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565906E7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0.02</w:t>
            </w:r>
          </w:p>
        </w:tc>
        <w:tc>
          <w:tcPr>
            <w:tcW w:w="1442" w:type="dxa"/>
            <w:noWrap/>
            <w:hideMark/>
          </w:tcPr>
          <w:p w14:paraId="306AA7A2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00</w:t>
            </w:r>
          </w:p>
        </w:tc>
        <w:tc>
          <w:tcPr>
            <w:tcW w:w="2928" w:type="dxa"/>
            <w:noWrap/>
            <w:hideMark/>
          </w:tcPr>
          <w:p w14:paraId="06ADB1EB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85.84</w:t>
            </w:r>
          </w:p>
        </w:tc>
        <w:tc>
          <w:tcPr>
            <w:tcW w:w="2708" w:type="dxa"/>
            <w:noWrap/>
            <w:hideMark/>
          </w:tcPr>
          <w:p w14:paraId="508F4376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14.98</w:t>
            </w:r>
          </w:p>
        </w:tc>
      </w:tr>
      <w:tr w:rsidR="00232066" w:rsidRPr="00337216" w14:paraId="4AC66E24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7F0BB84D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0.08</w:t>
            </w:r>
          </w:p>
        </w:tc>
        <w:tc>
          <w:tcPr>
            <w:tcW w:w="1442" w:type="dxa"/>
            <w:noWrap/>
            <w:hideMark/>
          </w:tcPr>
          <w:p w14:paraId="7FAA6A43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00</w:t>
            </w:r>
          </w:p>
        </w:tc>
        <w:tc>
          <w:tcPr>
            <w:tcW w:w="2928" w:type="dxa"/>
            <w:noWrap/>
            <w:hideMark/>
          </w:tcPr>
          <w:p w14:paraId="47BB9C21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56.06</w:t>
            </w:r>
          </w:p>
        </w:tc>
        <w:tc>
          <w:tcPr>
            <w:tcW w:w="2708" w:type="dxa"/>
            <w:noWrap/>
            <w:hideMark/>
          </w:tcPr>
          <w:p w14:paraId="03616759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15.64</w:t>
            </w:r>
          </w:p>
        </w:tc>
      </w:tr>
      <w:tr w:rsidR="00232066" w:rsidRPr="00337216" w14:paraId="1D05B9D7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397C2662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0.23</w:t>
            </w:r>
          </w:p>
        </w:tc>
        <w:tc>
          <w:tcPr>
            <w:tcW w:w="1442" w:type="dxa"/>
            <w:noWrap/>
            <w:hideMark/>
          </w:tcPr>
          <w:p w14:paraId="6AD94621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00</w:t>
            </w:r>
          </w:p>
        </w:tc>
        <w:tc>
          <w:tcPr>
            <w:tcW w:w="2928" w:type="dxa"/>
            <w:noWrap/>
            <w:hideMark/>
          </w:tcPr>
          <w:p w14:paraId="2C645999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24.46</w:t>
            </w:r>
          </w:p>
        </w:tc>
        <w:tc>
          <w:tcPr>
            <w:tcW w:w="2708" w:type="dxa"/>
            <w:noWrap/>
            <w:hideMark/>
          </w:tcPr>
          <w:p w14:paraId="20CE14EE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8.03</w:t>
            </w:r>
          </w:p>
        </w:tc>
      </w:tr>
      <w:tr w:rsidR="00232066" w:rsidRPr="00337216" w14:paraId="170C7F59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7FB73C9A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0.78</w:t>
            </w:r>
          </w:p>
        </w:tc>
        <w:tc>
          <w:tcPr>
            <w:tcW w:w="1442" w:type="dxa"/>
            <w:noWrap/>
            <w:hideMark/>
          </w:tcPr>
          <w:p w14:paraId="339CD56F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00</w:t>
            </w:r>
          </w:p>
        </w:tc>
        <w:tc>
          <w:tcPr>
            <w:tcW w:w="2928" w:type="dxa"/>
            <w:noWrap/>
            <w:hideMark/>
          </w:tcPr>
          <w:p w14:paraId="22B4D5F9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8.18</w:t>
            </w:r>
          </w:p>
        </w:tc>
        <w:tc>
          <w:tcPr>
            <w:tcW w:w="2708" w:type="dxa"/>
            <w:noWrap/>
            <w:hideMark/>
          </w:tcPr>
          <w:p w14:paraId="0E817259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4.42</w:t>
            </w:r>
          </w:p>
        </w:tc>
      </w:tr>
      <w:tr w:rsidR="00232066" w:rsidRPr="00337216" w14:paraId="2C256F3C" w14:textId="77777777" w:rsidTr="003D4DB5">
        <w:trPr>
          <w:trHeight w:val="290"/>
        </w:trPr>
        <w:tc>
          <w:tcPr>
            <w:tcW w:w="2097" w:type="dxa"/>
            <w:noWrap/>
            <w:hideMark/>
          </w:tcPr>
          <w:p w14:paraId="557E49F4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2.33</w:t>
            </w:r>
          </w:p>
        </w:tc>
        <w:tc>
          <w:tcPr>
            <w:tcW w:w="1442" w:type="dxa"/>
            <w:noWrap/>
            <w:hideMark/>
          </w:tcPr>
          <w:p w14:paraId="68E80090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3.00</w:t>
            </w:r>
          </w:p>
        </w:tc>
        <w:tc>
          <w:tcPr>
            <w:tcW w:w="2928" w:type="dxa"/>
            <w:noWrap/>
            <w:hideMark/>
          </w:tcPr>
          <w:p w14:paraId="276A75DF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2.78</w:t>
            </w:r>
          </w:p>
        </w:tc>
        <w:tc>
          <w:tcPr>
            <w:tcW w:w="2708" w:type="dxa"/>
            <w:noWrap/>
            <w:hideMark/>
          </w:tcPr>
          <w:p w14:paraId="3A38B285" w14:textId="77777777" w:rsidR="00232066" w:rsidRPr="00337216" w:rsidRDefault="00232066" w:rsidP="003D4DB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6C35">
              <w:t>1.37</w:t>
            </w:r>
          </w:p>
        </w:tc>
      </w:tr>
    </w:tbl>
    <w:p w14:paraId="33291F3F" w14:textId="0D2A7C46" w:rsidR="00232066" w:rsidRPr="00446EF0" w:rsidRDefault="00232066" w:rsidP="0034282E">
      <w:r w:rsidRPr="00446EF0">
        <w:rPr>
          <w:b/>
        </w:rPr>
        <w:t>Supplementary Table S</w:t>
      </w:r>
      <w:r w:rsidR="0034282E">
        <w:rPr>
          <w:b/>
        </w:rPr>
        <w:t>1.</w:t>
      </w:r>
      <w:r>
        <w:rPr>
          <w:b/>
        </w:rPr>
        <w:t>3</w:t>
      </w:r>
      <w:r w:rsidRPr="00446EF0">
        <w:rPr>
          <w:b/>
        </w:rPr>
        <w:t>.</w:t>
      </w:r>
      <w:r>
        <w:rPr>
          <w:b/>
        </w:rPr>
        <w:t>2</w:t>
      </w:r>
      <w:r w:rsidRPr="00446EF0">
        <w:rPr>
          <w:b/>
        </w:rPr>
        <w:t>.2.</w:t>
      </w:r>
      <w:r w:rsidRPr="00446EF0">
        <w:t xml:space="preserve"> BM</w:t>
      </w:r>
      <w:r>
        <w:t>D</w:t>
      </w:r>
      <w:r w:rsidRPr="00446EF0">
        <w:t xml:space="preserve"> analysis </w:t>
      </w:r>
      <w:r w:rsidRPr="00446EF0">
        <w:rPr>
          <w:iCs/>
        </w:rPr>
        <w:t xml:space="preserve">of </w:t>
      </w:r>
      <w:r w:rsidRPr="00337216">
        <w:t xml:space="preserve">the </w:t>
      </w:r>
      <w:r>
        <w:rPr>
          <w:iCs/>
        </w:rPr>
        <w:t>predicted dose-response</w:t>
      </w:r>
      <w:r w:rsidRPr="00337216">
        <w:t xml:space="preserve"> data of </w:t>
      </w:r>
      <w:r>
        <w:t xml:space="preserve">FLU +HF. </w:t>
      </w:r>
      <w:r w:rsidRPr="00446EF0">
        <w:t>BM</w:t>
      </w:r>
      <w:r>
        <w:t>D</w:t>
      </w:r>
      <w:r w:rsidRPr="00446EF0">
        <w:rPr>
          <w:vertAlign w:val="subscript"/>
        </w:rPr>
        <w:t>05</w:t>
      </w:r>
      <w:r>
        <w:t xml:space="preserve">, </w:t>
      </w:r>
      <w:r w:rsidRPr="00446EF0">
        <w:t>BM</w:t>
      </w:r>
      <w:r>
        <w:t>D</w:t>
      </w:r>
      <w:r w:rsidRPr="00446EF0">
        <w:t>L</w:t>
      </w:r>
      <w:r w:rsidRPr="00446EF0">
        <w:rPr>
          <w:vertAlign w:val="subscript"/>
        </w:rPr>
        <w:t>05</w:t>
      </w:r>
      <w:r>
        <w:rPr>
          <w:vertAlign w:val="subscript"/>
        </w:rPr>
        <w:t xml:space="preserve">, </w:t>
      </w:r>
      <w:r w:rsidR="00D46EAC">
        <w:t xml:space="preserve">and </w:t>
      </w:r>
      <w:r w:rsidRPr="00446EF0">
        <w:t>BM</w:t>
      </w:r>
      <w:r>
        <w:t>DU</w:t>
      </w:r>
      <w:r w:rsidRPr="00446EF0">
        <w:rPr>
          <w:vertAlign w:val="subscript"/>
        </w:rPr>
        <w:t>05</w:t>
      </w:r>
      <w:r>
        <w:t xml:space="preserve"> </w:t>
      </w:r>
      <w:r w:rsidRPr="00446EF0">
        <w:t xml:space="preserve">values </w:t>
      </w:r>
      <w:r>
        <w:t xml:space="preserve">were </w:t>
      </w:r>
      <w:r w:rsidRPr="00446EF0">
        <w:t>obtained using BMDS software version 3.</w:t>
      </w:r>
      <w:r>
        <w:t>2.</w:t>
      </w:r>
      <w:r w:rsidRPr="00446EF0">
        <w:t xml:space="preserve">1, </w:t>
      </w:r>
      <w:r>
        <w:t>at a BMD</w:t>
      </w:r>
      <w:r w:rsidRPr="00446EF0">
        <w:t xml:space="preserve"> of 5% extra risk</w:t>
      </w:r>
      <w:r>
        <w:t xml:space="preserve">, BMR type Relative Deviation with normal distribution and constant variance. </w:t>
      </w:r>
    </w:p>
    <w:tbl>
      <w:tblPr>
        <w:tblStyle w:val="TableGrid"/>
        <w:tblW w:w="968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83"/>
        <w:gridCol w:w="1384"/>
        <w:gridCol w:w="1384"/>
        <w:gridCol w:w="1383"/>
        <w:gridCol w:w="1384"/>
        <w:gridCol w:w="1384"/>
        <w:gridCol w:w="1384"/>
      </w:tblGrid>
      <w:tr w:rsidR="00232066" w:rsidRPr="00ED7CE9" w14:paraId="4BF77F72" w14:textId="77777777" w:rsidTr="003D4DB5">
        <w:trPr>
          <w:trHeight w:val="1020"/>
        </w:trPr>
        <w:tc>
          <w:tcPr>
            <w:tcW w:w="1383" w:type="dxa"/>
            <w:shd w:val="clear" w:color="auto" w:fill="FFFFFF" w:themeFill="background1"/>
            <w:noWrap/>
            <w:hideMark/>
          </w:tcPr>
          <w:p w14:paraId="4BA0948B" w14:textId="77777777" w:rsidR="00232066" w:rsidRPr="00337216" w:rsidRDefault="00232066" w:rsidP="0034282E">
            <w:r w:rsidRPr="00337216">
              <w:t>Model</w:t>
            </w:r>
          </w:p>
        </w:tc>
        <w:tc>
          <w:tcPr>
            <w:tcW w:w="1384" w:type="dxa"/>
            <w:shd w:val="clear" w:color="auto" w:fill="FFFFFF" w:themeFill="background1"/>
            <w:noWrap/>
            <w:hideMark/>
          </w:tcPr>
          <w:p w14:paraId="6A6F7E79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BM</w:t>
            </w:r>
            <w:r>
              <w:rPr>
                <w:color w:val="000000"/>
              </w:rPr>
              <w:t>D</w:t>
            </w:r>
            <w:r w:rsidRPr="00337216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mg/kg</w:t>
            </w:r>
            <w:r w:rsidRPr="00337216">
              <w:rPr>
                <w:color w:val="000000"/>
              </w:rPr>
              <w:t>)</w:t>
            </w:r>
          </w:p>
        </w:tc>
        <w:tc>
          <w:tcPr>
            <w:tcW w:w="1384" w:type="dxa"/>
            <w:shd w:val="clear" w:color="auto" w:fill="FFFFFF" w:themeFill="background1"/>
            <w:noWrap/>
            <w:hideMark/>
          </w:tcPr>
          <w:p w14:paraId="5253C9F6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BM</w:t>
            </w:r>
            <w:r>
              <w:rPr>
                <w:color w:val="000000"/>
              </w:rPr>
              <w:t>D</w:t>
            </w:r>
            <w:r w:rsidRPr="00337216">
              <w:rPr>
                <w:color w:val="000000"/>
              </w:rPr>
              <w:t>L (</w:t>
            </w:r>
            <w:r>
              <w:rPr>
                <w:color w:val="000000"/>
              </w:rPr>
              <w:t>mg/kg</w:t>
            </w:r>
            <w:r w:rsidRPr="00337216">
              <w:rPr>
                <w:color w:val="000000"/>
              </w:rPr>
              <w:t>)</w:t>
            </w:r>
          </w:p>
        </w:tc>
        <w:tc>
          <w:tcPr>
            <w:tcW w:w="1383" w:type="dxa"/>
            <w:shd w:val="clear" w:color="auto" w:fill="FFFFFF" w:themeFill="background1"/>
            <w:noWrap/>
            <w:hideMark/>
          </w:tcPr>
          <w:p w14:paraId="7377D2AF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BM</w:t>
            </w:r>
            <w:r>
              <w:rPr>
                <w:color w:val="000000"/>
              </w:rPr>
              <w:t>D</w:t>
            </w:r>
            <w:r w:rsidRPr="00337216">
              <w:rPr>
                <w:color w:val="000000"/>
              </w:rPr>
              <w:t>U (</w:t>
            </w:r>
            <w:r>
              <w:rPr>
                <w:color w:val="000000"/>
              </w:rPr>
              <w:t>mg/kg</w:t>
            </w:r>
            <w:r w:rsidRPr="00337216">
              <w:rPr>
                <w:color w:val="000000"/>
              </w:rPr>
              <w:t>)</w:t>
            </w:r>
          </w:p>
        </w:tc>
        <w:tc>
          <w:tcPr>
            <w:tcW w:w="1384" w:type="dxa"/>
            <w:shd w:val="clear" w:color="auto" w:fill="FFFFFF" w:themeFill="background1"/>
            <w:hideMark/>
          </w:tcPr>
          <w:p w14:paraId="56DA6820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Test 4 P</w:t>
            </w:r>
            <w:r w:rsidRPr="00337216">
              <w:rPr>
                <w:color w:val="000000"/>
              </w:rPr>
              <w:noBreakHyphen/>
              <w:t>Value</w:t>
            </w:r>
          </w:p>
        </w:tc>
        <w:tc>
          <w:tcPr>
            <w:tcW w:w="1384" w:type="dxa"/>
            <w:shd w:val="clear" w:color="auto" w:fill="FFFFFF" w:themeFill="background1"/>
            <w:noWrap/>
            <w:hideMark/>
          </w:tcPr>
          <w:p w14:paraId="13D98AD7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AIC</w:t>
            </w:r>
          </w:p>
        </w:tc>
        <w:tc>
          <w:tcPr>
            <w:tcW w:w="1384" w:type="dxa"/>
            <w:shd w:val="clear" w:color="auto" w:fill="FFFFFF" w:themeFill="background1"/>
          </w:tcPr>
          <w:p w14:paraId="1BB00D36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Accepted</w:t>
            </w:r>
          </w:p>
        </w:tc>
      </w:tr>
      <w:tr w:rsidR="00232066" w:rsidRPr="00ED7CE9" w14:paraId="30AE1CDA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70E12668" w14:textId="77777777" w:rsidR="00232066" w:rsidRPr="00337216" w:rsidRDefault="004E501E" w:rsidP="0034282E">
            <w:hyperlink r:id="rId21" w:anchor="'freq-exp2-rest-opt1'!A1" w:history="1">
              <w:r w:rsidR="00232066" w:rsidRPr="00337216">
                <w:t>Exponential 2 (CV - normal)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88B5680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4822392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F9B8548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1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C5514EA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710354B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.49</w:t>
            </w:r>
          </w:p>
        </w:tc>
        <w:tc>
          <w:tcPr>
            <w:tcW w:w="1384" w:type="dxa"/>
            <w:shd w:val="clear" w:color="auto" w:fill="FFFFFF" w:themeFill="background1"/>
          </w:tcPr>
          <w:p w14:paraId="33D94162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No</w:t>
            </w:r>
          </w:p>
        </w:tc>
      </w:tr>
      <w:tr w:rsidR="00232066" w:rsidRPr="00ED7CE9" w14:paraId="59D9433D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22959F47" w14:textId="77777777" w:rsidR="00232066" w:rsidRPr="00337216" w:rsidRDefault="004E501E" w:rsidP="0034282E">
            <w:hyperlink r:id="rId22" w:anchor="'freq-exp3-rest-opt1'!A1" w:history="1">
              <w:r w:rsidR="00232066" w:rsidRPr="00337216">
                <w:t>Exponential 3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10C3697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9729DB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E2D78B9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5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17D1397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6658582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.49</w:t>
            </w:r>
          </w:p>
        </w:tc>
        <w:tc>
          <w:tcPr>
            <w:tcW w:w="1384" w:type="dxa"/>
            <w:shd w:val="clear" w:color="auto" w:fill="FFFFFF" w:themeFill="background1"/>
          </w:tcPr>
          <w:p w14:paraId="5FBFBD97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No</w:t>
            </w:r>
          </w:p>
        </w:tc>
      </w:tr>
      <w:tr w:rsidR="00232066" w:rsidRPr="00ED7CE9" w14:paraId="44C57679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7EF55EE3" w14:textId="77777777" w:rsidR="00232066" w:rsidRPr="00337216" w:rsidRDefault="004E501E" w:rsidP="0034282E">
            <w:pPr>
              <w:rPr>
                <w:bCs/>
              </w:rPr>
            </w:pPr>
            <w:hyperlink r:id="rId23" w:anchor="'freq-exp4-rest-opt1'!A1" w:history="1">
              <w:r w:rsidR="00232066" w:rsidRPr="00337216">
                <w:rPr>
                  <w:bCs/>
                </w:rPr>
                <w:t>Exponential 4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646219A" w14:textId="77777777" w:rsidR="00232066" w:rsidRPr="00337216" w:rsidRDefault="00232066" w:rsidP="0034282E">
            <w:pPr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B83E397" w14:textId="77777777" w:rsidR="00232066" w:rsidRPr="00337216" w:rsidRDefault="00232066" w:rsidP="0034282E">
            <w:pPr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DBEFF1B" w14:textId="77777777" w:rsidR="00232066" w:rsidRPr="00337216" w:rsidRDefault="00232066" w:rsidP="0034282E">
            <w:pPr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1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34D9456" w14:textId="77777777" w:rsidR="00232066" w:rsidRPr="00337216" w:rsidRDefault="00232066" w:rsidP="0034282E">
            <w:pPr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4085CE" w14:textId="77777777" w:rsidR="00232066" w:rsidRPr="00337216" w:rsidRDefault="00232066" w:rsidP="0034282E">
            <w:pPr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.49</w:t>
            </w:r>
          </w:p>
        </w:tc>
        <w:tc>
          <w:tcPr>
            <w:tcW w:w="1384" w:type="dxa"/>
            <w:shd w:val="clear" w:color="auto" w:fill="FFFFFF" w:themeFill="background1"/>
          </w:tcPr>
          <w:p w14:paraId="7059EC27" w14:textId="77777777" w:rsidR="00232066" w:rsidRPr="00337216" w:rsidRDefault="00232066" w:rsidP="0034282E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00BA12D7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665EE5C8" w14:textId="77777777" w:rsidR="00232066" w:rsidRPr="00337216" w:rsidRDefault="004E501E" w:rsidP="0034282E">
            <w:hyperlink r:id="rId24" w:anchor="'freq-exp5-rest-opt1'!A1" w:history="1">
              <w:r w:rsidR="00232066" w:rsidRPr="00337216">
                <w:t>Exponential 5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1A22416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44F588E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304FD08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5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16BCD49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FAF37E5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.49</w:t>
            </w:r>
          </w:p>
        </w:tc>
        <w:tc>
          <w:tcPr>
            <w:tcW w:w="1384" w:type="dxa"/>
            <w:shd w:val="clear" w:color="auto" w:fill="FFFFFF" w:themeFill="background1"/>
          </w:tcPr>
          <w:p w14:paraId="600025E1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5AEA4D4C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7D717D5F" w14:textId="77777777" w:rsidR="00232066" w:rsidRPr="00337216" w:rsidRDefault="004E501E" w:rsidP="0034282E">
            <w:hyperlink r:id="rId25" w:anchor="'freq-hil-rest-opt1'!A1" w:history="1">
              <w:r w:rsidR="00232066" w:rsidRPr="00337216">
                <w:t>Hill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5E3995B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77EF009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BCB30AF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D1771E2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778A970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.29</w:t>
            </w:r>
          </w:p>
        </w:tc>
        <w:tc>
          <w:tcPr>
            <w:tcW w:w="1384" w:type="dxa"/>
            <w:shd w:val="clear" w:color="auto" w:fill="FFFFFF" w:themeFill="background1"/>
          </w:tcPr>
          <w:p w14:paraId="6B0932AF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Yes</w:t>
            </w:r>
          </w:p>
        </w:tc>
      </w:tr>
      <w:tr w:rsidR="00232066" w:rsidRPr="00ED7CE9" w14:paraId="554B3831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69A441D6" w14:textId="77777777" w:rsidR="00232066" w:rsidRPr="00337216" w:rsidRDefault="004E501E" w:rsidP="0034282E">
            <w:hyperlink r:id="rId26" w:anchor="'freq-ply6-rest-opt1'!A1" w:history="1">
              <w:r w:rsidR="00232066" w:rsidRPr="00337216">
                <w:t>Polynomial Degree 6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D7E97CA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C92138C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.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B04C2AA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0ACE7AC" w14:textId="77777777" w:rsidR="00232066" w:rsidRPr="00337216" w:rsidRDefault="00232066" w:rsidP="0034282E"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4408B52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.76</w:t>
            </w:r>
          </w:p>
        </w:tc>
        <w:tc>
          <w:tcPr>
            <w:tcW w:w="1384" w:type="dxa"/>
            <w:shd w:val="clear" w:color="auto" w:fill="FFFFFF" w:themeFill="background1"/>
          </w:tcPr>
          <w:p w14:paraId="6B2DC0D2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596DB166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41B78C0A" w14:textId="77777777" w:rsidR="00232066" w:rsidRPr="00337216" w:rsidRDefault="004E501E" w:rsidP="0034282E">
            <w:hyperlink r:id="rId27" w:anchor="'freq-ply5-rest-opt1'!A1" w:history="1">
              <w:r w:rsidR="00232066" w:rsidRPr="00337216">
                <w:t>Polynomial Degree 5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984261D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DB6EF25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.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E01124C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.7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A279565" w14:textId="77777777" w:rsidR="00232066" w:rsidRPr="00337216" w:rsidRDefault="00232066" w:rsidP="0034282E"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B9B2ED7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.76</w:t>
            </w:r>
          </w:p>
        </w:tc>
        <w:tc>
          <w:tcPr>
            <w:tcW w:w="1384" w:type="dxa"/>
            <w:shd w:val="clear" w:color="auto" w:fill="FFFFFF" w:themeFill="background1"/>
          </w:tcPr>
          <w:p w14:paraId="4B60BE34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2C5FD00A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603B6E18" w14:textId="77777777" w:rsidR="00232066" w:rsidRPr="00337216" w:rsidRDefault="004E501E" w:rsidP="0034282E">
            <w:hyperlink r:id="rId28" w:anchor="'freq-ply4-rest-opt1'!A1" w:history="1">
              <w:r w:rsidR="00232066" w:rsidRPr="00337216">
                <w:t>Polynomial Degree 4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2FB78F7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45C8B4C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.7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D58CE35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2EB9ACC" w14:textId="77777777" w:rsidR="00232066" w:rsidRPr="00337216" w:rsidRDefault="00232066" w:rsidP="0034282E"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39E7242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.76</w:t>
            </w:r>
          </w:p>
        </w:tc>
        <w:tc>
          <w:tcPr>
            <w:tcW w:w="1384" w:type="dxa"/>
            <w:shd w:val="clear" w:color="auto" w:fill="FFFFFF" w:themeFill="background1"/>
          </w:tcPr>
          <w:p w14:paraId="709201E6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277BA4E0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72BCD04B" w14:textId="77777777" w:rsidR="00232066" w:rsidRPr="00337216" w:rsidRDefault="004E501E" w:rsidP="0034282E">
            <w:hyperlink r:id="rId29" w:anchor="'freq-ply3-rest-opt1'!A1" w:history="1">
              <w:r w:rsidR="00232066" w:rsidRPr="00337216">
                <w:t>Polynomial Degree 3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8FC415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66236C4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.7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0DBCE93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B90C148" w14:textId="77777777" w:rsidR="00232066" w:rsidRPr="00337216" w:rsidRDefault="00232066" w:rsidP="0034282E"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B53C5F1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.76</w:t>
            </w:r>
          </w:p>
        </w:tc>
        <w:tc>
          <w:tcPr>
            <w:tcW w:w="1384" w:type="dxa"/>
            <w:shd w:val="clear" w:color="auto" w:fill="FFFFFF" w:themeFill="background1"/>
          </w:tcPr>
          <w:p w14:paraId="17DD7FC7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2DD472D5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4D70E5F6" w14:textId="77777777" w:rsidR="00232066" w:rsidRPr="00337216" w:rsidRDefault="004E501E" w:rsidP="0034282E">
            <w:hyperlink r:id="rId30" w:anchor="'freq-ply2-rest-opt1'!A1" w:history="1">
              <w:r w:rsidR="00232066" w:rsidRPr="00337216">
                <w:t>Polynomial Degree 2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F32FE3B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25024E7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7A49B58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E84840" w14:textId="77777777" w:rsidR="00232066" w:rsidRPr="00337216" w:rsidRDefault="00232066" w:rsidP="0034282E"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A288B74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.76</w:t>
            </w:r>
          </w:p>
        </w:tc>
        <w:tc>
          <w:tcPr>
            <w:tcW w:w="1384" w:type="dxa"/>
            <w:shd w:val="clear" w:color="auto" w:fill="FFFFFF" w:themeFill="background1"/>
          </w:tcPr>
          <w:p w14:paraId="707AB090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2E11F744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4A462C38" w14:textId="77777777" w:rsidR="00232066" w:rsidRPr="00337216" w:rsidRDefault="004E501E" w:rsidP="0034282E">
            <w:hyperlink r:id="rId31" w:anchor="'freq-pow-rest-opt1'!A1" w:history="1">
              <w:r w:rsidR="00232066" w:rsidRPr="00337216">
                <w:t>Power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11B4E31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F936C38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5AB5F96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A7EC829" w14:textId="77777777" w:rsidR="00232066" w:rsidRPr="00337216" w:rsidRDefault="00232066" w:rsidP="0034282E"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D193BE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.76</w:t>
            </w:r>
          </w:p>
        </w:tc>
        <w:tc>
          <w:tcPr>
            <w:tcW w:w="1384" w:type="dxa"/>
            <w:shd w:val="clear" w:color="auto" w:fill="FFFFFF" w:themeFill="background1"/>
          </w:tcPr>
          <w:p w14:paraId="7F1D9CB6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No</w:t>
            </w:r>
          </w:p>
        </w:tc>
      </w:tr>
      <w:tr w:rsidR="00232066" w:rsidRPr="00ED7CE9" w14:paraId="3E336BBA" w14:textId="77777777" w:rsidTr="003D4DB5">
        <w:trPr>
          <w:trHeight w:val="600"/>
        </w:trPr>
        <w:tc>
          <w:tcPr>
            <w:tcW w:w="1383" w:type="dxa"/>
            <w:shd w:val="clear" w:color="auto" w:fill="FFFFFF" w:themeFill="background1"/>
            <w:hideMark/>
          </w:tcPr>
          <w:p w14:paraId="0247BD01" w14:textId="77777777" w:rsidR="00232066" w:rsidRPr="00337216" w:rsidRDefault="004E501E" w:rsidP="0034282E">
            <w:hyperlink r:id="rId32" w:anchor="'freq-lin-unrest-opt1'!A1" w:history="1">
              <w:r w:rsidR="00232066" w:rsidRPr="00337216">
                <w:t>Linear (CV - normal)</w:t>
              </w:r>
            </w:hyperlink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52A85EA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.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B601E7B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0.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7E0F34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2.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C1A1268" w14:textId="77777777" w:rsidR="00232066" w:rsidRPr="00337216" w:rsidRDefault="00232066" w:rsidP="0034282E">
            <w:r>
              <w:rPr>
                <w:rFonts w:ascii="Calibri" w:hAnsi="Calibri" w:cs="Calibri"/>
                <w:color w:val="000000"/>
                <w:sz w:val="22"/>
              </w:rPr>
              <w:t>&lt;0.0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411BCA" w14:textId="77777777" w:rsidR="00232066" w:rsidRPr="00337216" w:rsidRDefault="00232066" w:rsidP="0034282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.76</w:t>
            </w:r>
          </w:p>
        </w:tc>
        <w:tc>
          <w:tcPr>
            <w:tcW w:w="1384" w:type="dxa"/>
            <w:shd w:val="clear" w:color="auto" w:fill="FFFFFF" w:themeFill="background1"/>
          </w:tcPr>
          <w:p w14:paraId="3FD3DF89" w14:textId="77777777" w:rsidR="00232066" w:rsidRPr="00337216" w:rsidRDefault="00232066" w:rsidP="0034282E">
            <w:pPr>
              <w:rPr>
                <w:color w:val="000000"/>
              </w:rPr>
            </w:pPr>
            <w:r w:rsidRPr="00337216">
              <w:rPr>
                <w:color w:val="000000"/>
              </w:rPr>
              <w:t>Yes</w:t>
            </w:r>
          </w:p>
        </w:tc>
      </w:tr>
    </w:tbl>
    <w:p w14:paraId="55B89A0F" w14:textId="77777777" w:rsidR="00232066" w:rsidRPr="009474B8" w:rsidRDefault="00232066" w:rsidP="0034282E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4"/>
      <w:footerReference w:type="even" r:id="rId35"/>
      <w:footerReference w:type="default" r:id="rId36"/>
      <w:headerReference w:type="first" r:id="rId3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910"/>
    <w:rsid w:val="00232066"/>
    <w:rsid w:val="00267D18"/>
    <w:rsid w:val="00274347"/>
    <w:rsid w:val="002868E2"/>
    <w:rsid w:val="002869C3"/>
    <w:rsid w:val="002936E4"/>
    <w:rsid w:val="002B4A57"/>
    <w:rsid w:val="002C74CA"/>
    <w:rsid w:val="003123F4"/>
    <w:rsid w:val="0034282E"/>
    <w:rsid w:val="003544FB"/>
    <w:rsid w:val="003D2F2D"/>
    <w:rsid w:val="00400CE7"/>
    <w:rsid w:val="00401590"/>
    <w:rsid w:val="00447801"/>
    <w:rsid w:val="00452E9C"/>
    <w:rsid w:val="0045725D"/>
    <w:rsid w:val="004735C8"/>
    <w:rsid w:val="004947A6"/>
    <w:rsid w:val="004961FF"/>
    <w:rsid w:val="004E501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1B7"/>
    <w:rsid w:val="00741F9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3861"/>
    <w:rsid w:val="00CE4FEE"/>
    <w:rsid w:val="00CE5491"/>
    <w:rsid w:val="00D060CF"/>
    <w:rsid w:val="00D46EAC"/>
    <w:rsid w:val="00DB5062"/>
    <w:rsid w:val="00DB59C3"/>
    <w:rsid w:val="00DC259A"/>
    <w:rsid w:val="00DE23E8"/>
    <w:rsid w:val="00E52377"/>
    <w:rsid w:val="00E537AD"/>
    <w:rsid w:val="00E64E17"/>
    <w:rsid w:val="00E866C9"/>
    <w:rsid w:val="00E924A1"/>
    <w:rsid w:val="00EA3D3C"/>
    <w:rsid w:val="00EC090A"/>
    <w:rsid w:val="00ED20B5"/>
    <w:rsid w:val="00EE4F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anuscript">
    <w:name w:val="Manuscript"/>
    <w:basedOn w:val="Normal"/>
    <w:link w:val="ManuscriptChar"/>
    <w:qFormat/>
    <w:rsid w:val="00232066"/>
    <w:pPr>
      <w:spacing w:before="360" w:after="360" w:line="480" w:lineRule="auto"/>
      <w:jc w:val="both"/>
    </w:pPr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ManuscriptChar">
    <w:name w:val="Manuscript Char"/>
    <w:basedOn w:val="DefaultParagraphFont"/>
    <w:link w:val="Manuscript"/>
    <w:rsid w:val="00232066"/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Report">
    <w:name w:val="Report"/>
    <w:basedOn w:val="Normal"/>
    <w:link w:val="ReportChar"/>
    <w:rsid w:val="00232066"/>
    <w:pPr>
      <w:spacing w:before="360" w:after="360" w:line="360" w:lineRule="auto"/>
    </w:pPr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ReportChar">
    <w:name w:val="Report Char"/>
    <w:basedOn w:val="DefaultParagraphFont"/>
    <w:link w:val="Report"/>
    <w:rsid w:val="00232066"/>
    <w:rPr>
      <w:rFonts w:ascii="Arial" w:eastAsia="Times New Roman" w:hAnsi="Arial" w:cs="Arial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file:///C:\Users\tonge015\AppData\Local\Microsoft\Windows\INetCache\Content.MSO\CABDB153.xlsx" TargetMode="External"/><Relationship Id="rId18" Type="http://schemas.openxmlformats.org/officeDocument/2006/relationships/hyperlink" Target="file:///C:\Users\tonge015\AppData\Local\Microsoft\Windows\INetCache\Content.MSO\CABDB153.xlsx" TargetMode="External"/><Relationship Id="rId26" Type="http://schemas.openxmlformats.org/officeDocument/2006/relationships/hyperlink" Target="file:///C:\Users\tonge015\AppData\Local\Microsoft\Windows\INetCache\Content.MSO\CABDB153.xlsx" TargetMode="External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file:///C:\Users\tonge015\AppData\Local\Microsoft\Windows\INetCache\Content.MSO\CABDB153.xlsx" TargetMode="External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file:///C:\Users\tonge015\AppData\Local\Microsoft\Windows\INetCache\Content.MSO\CABDB153.xlsx" TargetMode="External"/><Relationship Id="rId17" Type="http://schemas.openxmlformats.org/officeDocument/2006/relationships/hyperlink" Target="file:///C:\Users\tonge015\AppData\Local\Microsoft\Windows\INetCache\Content.MSO\CABDB153.xlsx" TargetMode="External"/><Relationship Id="rId25" Type="http://schemas.openxmlformats.org/officeDocument/2006/relationships/hyperlink" Target="file:///C:\Users\tonge015\AppData\Local\Microsoft\Windows\INetCache\Content.MSO\CABDB153.xlsx" TargetMode="External"/><Relationship Id="rId33" Type="http://schemas.openxmlformats.org/officeDocument/2006/relationships/image" Target="media/image2.jpe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file:///C:\Users\tonge015\AppData\Local\Microsoft\Windows\INetCache\Content.MSO\CABDB153.xlsx" TargetMode="External"/><Relationship Id="rId20" Type="http://schemas.openxmlformats.org/officeDocument/2006/relationships/hyperlink" Target="file:///C:\Users\tonge015\AppData\Local\Microsoft\Windows\INetCache\Content.MSO\CABDB153.xlsx" TargetMode="External"/><Relationship Id="rId29" Type="http://schemas.openxmlformats.org/officeDocument/2006/relationships/hyperlink" Target="file:///C:\Users\tonge015\AppData\Local\Microsoft\Windows\INetCache\Content.MSO\CABDB153.xls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C:\Users\tonge015\AppData\Local\Microsoft\Windows\INetCache\Content.MSO\CABDB153.xlsx" TargetMode="External"/><Relationship Id="rId24" Type="http://schemas.openxmlformats.org/officeDocument/2006/relationships/hyperlink" Target="file:///C:\Users\tonge015\AppData\Local\Microsoft\Windows\INetCache\Content.MSO\CABDB153.xlsx" TargetMode="External"/><Relationship Id="rId32" Type="http://schemas.openxmlformats.org/officeDocument/2006/relationships/hyperlink" Target="file:///C:\Users\tonge015\AppData\Local\Microsoft\Windows\INetCache\Content.MSO\CABDB153.xlsx" TargetMode="External"/><Relationship Id="rId37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file:///C:\Users\tonge015\AppData\Local\Microsoft\Windows\INetCache\Content.MSO\CABDB153.xlsx" TargetMode="External"/><Relationship Id="rId23" Type="http://schemas.openxmlformats.org/officeDocument/2006/relationships/hyperlink" Target="file:///C:\Users\tonge015\AppData\Local\Microsoft\Windows\INetCache\Content.MSO\CABDB153.xlsx" TargetMode="External"/><Relationship Id="rId28" Type="http://schemas.openxmlformats.org/officeDocument/2006/relationships/hyperlink" Target="file:///C:\Users\tonge015\AppData\Local\Microsoft\Windows\INetCache\Content.MSO\CABDB153.xlsx" TargetMode="External"/><Relationship Id="rId36" Type="http://schemas.openxmlformats.org/officeDocument/2006/relationships/footer" Target="footer2.xml"/><Relationship Id="rId10" Type="http://schemas.openxmlformats.org/officeDocument/2006/relationships/hyperlink" Target="file:///C:\Users\tonge015\AppData\Local\Microsoft\Windows\INetCache\Content.MSO\CABDB153.xlsx" TargetMode="External"/><Relationship Id="rId19" Type="http://schemas.openxmlformats.org/officeDocument/2006/relationships/hyperlink" Target="file:///C:\Users\tonge015\AppData\Local\Microsoft\Windows\INetCache\Content.MSO\CABDB153.xlsx" TargetMode="External"/><Relationship Id="rId31" Type="http://schemas.openxmlformats.org/officeDocument/2006/relationships/hyperlink" Target="file:///C:\Users\tonge015\AppData\Local\Microsoft\Windows\INetCache\Content.MSO\CABDB153.xls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Users\tonge015\AppData\Local\Microsoft\Windows\INetCache\Content.MSO\CABDB153.xlsx" TargetMode="External"/><Relationship Id="rId14" Type="http://schemas.openxmlformats.org/officeDocument/2006/relationships/hyperlink" Target="file:///C:\Users\tonge015\AppData\Local\Microsoft\Windows\INetCache\Content.MSO\CABDB153.xlsx" TargetMode="External"/><Relationship Id="rId22" Type="http://schemas.openxmlformats.org/officeDocument/2006/relationships/hyperlink" Target="file:///C:\Users\tonge015\AppData\Local\Microsoft\Windows\INetCache\Content.MSO\CABDB153.xlsx" TargetMode="External"/><Relationship Id="rId27" Type="http://schemas.openxmlformats.org/officeDocument/2006/relationships/hyperlink" Target="file:///C:\Users\tonge015\AppData\Local\Microsoft\Windows\INetCache\Content.MSO\CABDB153.xlsx" TargetMode="External"/><Relationship Id="rId30" Type="http://schemas.openxmlformats.org/officeDocument/2006/relationships/hyperlink" Target="file:///C:\Users\tonge015\AppData\Local\Microsoft\Windows\INetCache\Content.MSO\CABDB153.xlsx" TargetMode="External"/><Relationship Id="rId35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7</Pages>
  <Words>1194</Words>
  <Characters>681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geren, Tessa van</cp:lastModifiedBy>
  <cp:revision>7</cp:revision>
  <cp:lastPrinted>2013-10-03T12:51:00Z</cp:lastPrinted>
  <dcterms:created xsi:type="dcterms:W3CDTF">2022-05-16T14:03:00Z</dcterms:created>
  <dcterms:modified xsi:type="dcterms:W3CDTF">2022-05-16T14:08:00Z</dcterms:modified>
</cp:coreProperties>
</file>